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64B20" w14:textId="7BB81498" w:rsidR="00954609" w:rsidRDefault="00B3035A" w:rsidP="00B3035A">
      <w:pPr>
        <w:pStyle w:val="NoSpacing"/>
        <w:spacing w:line="360" w:lineRule="auto"/>
        <w:rPr>
          <w:rFonts w:ascii="Arial" w:hAnsi="Arial" w:cs="Arial"/>
          <w:b/>
          <w:bCs/>
        </w:rPr>
      </w:pPr>
      <w:bookmarkStart w:id="0" w:name="_Hlk185319962"/>
      <w:r>
        <w:rPr>
          <w:rFonts w:ascii="Arial" w:hAnsi="Arial" w:cs="Arial"/>
          <w:b/>
          <w:bCs/>
        </w:rPr>
        <w:t xml:space="preserve">S5 Text. </w:t>
      </w:r>
      <w:r w:rsidR="0004007E" w:rsidRPr="00A45AD2">
        <w:rPr>
          <w:rFonts w:ascii="Arial" w:hAnsi="Arial" w:cs="Arial"/>
          <w:b/>
          <w:bCs/>
        </w:rPr>
        <w:t>Topic Guide</w:t>
      </w:r>
      <w:r w:rsidR="00CD408E">
        <w:rPr>
          <w:rFonts w:ascii="Arial" w:hAnsi="Arial" w:cs="Arial"/>
          <w:b/>
          <w:bCs/>
        </w:rPr>
        <w:t>s for Semi-Structured Interviews with Participants</w:t>
      </w:r>
      <w:bookmarkEnd w:id="0"/>
      <w:r>
        <w:rPr>
          <w:rFonts w:ascii="Arial" w:hAnsi="Arial" w:cs="Arial"/>
          <w:b/>
          <w:bCs/>
        </w:rPr>
        <w:t>.</w:t>
      </w:r>
    </w:p>
    <w:p w14:paraId="3F56C0E1" w14:textId="77777777" w:rsidR="006D03E6" w:rsidRPr="00A45AD2" w:rsidRDefault="006D03E6" w:rsidP="006D03E6">
      <w:pPr>
        <w:pStyle w:val="NoSpacing"/>
        <w:jc w:val="both"/>
        <w:rPr>
          <w:rFonts w:ascii="Arial" w:hAnsi="Arial" w:cs="Arial"/>
          <w:b/>
          <w:bCs/>
        </w:rPr>
      </w:pPr>
    </w:p>
    <w:p w14:paraId="0316CBA2" w14:textId="32D23630" w:rsidR="006D03E6" w:rsidRPr="00CD408E" w:rsidRDefault="00CD408E" w:rsidP="006D03E6">
      <w:pPr>
        <w:pStyle w:val="NoSpacing"/>
        <w:spacing w:line="360" w:lineRule="auto"/>
        <w:jc w:val="both"/>
        <w:rPr>
          <w:rFonts w:ascii="Arial" w:hAnsi="Arial" w:cs="Arial"/>
          <w:i/>
          <w:iCs/>
        </w:rPr>
      </w:pPr>
      <w:bookmarkStart w:id="1" w:name="_Hlk119336194"/>
      <w:r w:rsidRPr="00CD408E">
        <w:rPr>
          <w:rFonts w:ascii="Arial" w:hAnsi="Arial" w:cs="Arial"/>
          <w:b/>
          <w:bCs/>
          <w:i/>
          <w:iCs/>
        </w:rPr>
        <w:t>Topic Guide for Interviews with Carers</w:t>
      </w:r>
    </w:p>
    <w:bookmarkEnd w:id="1"/>
    <w:p w14:paraId="1B85D9B2" w14:textId="4F177895" w:rsidR="00954609" w:rsidRPr="00A45AD2" w:rsidRDefault="00954609" w:rsidP="00954609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3261"/>
        <w:gridCol w:w="7938"/>
      </w:tblGrid>
      <w:tr w:rsidR="00531BD1" w:rsidRPr="00A45AD2" w14:paraId="55E4F18A" w14:textId="77777777" w:rsidTr="00D36078">
        <w:tc>
          <w:tcPr>
            <w:tcW w:w="3261" w:type="dxa"/>
          </w:tcPr>
          <w:p w14:paraId="2DA9EC18" w14:textId="69052A56" w:rsidR="00531BD1" w:rsidRPr="00A45AD2" w:rsidRDefault="00D36078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45AD2">
              <w:rPr>
                <w:rFonts w:ascii="Arial" w:hAnsi="Arial" w:cs="Arial"/>
                <w:b/>
                <w:bCs/>
              </w:rPr>
              <w:t xml:space="preserve">Corresponding </w:t>
            </w:r>
            <w:r w:rsidR="00531BD1" w:rsidRPr="00A45AD2">
              <w:rPr>
                <w:rFonts w:ascii="Arial" w:hAnsi="Arial" w:cs="Arial"/>
                <w:b/>
                <w:bCs/>
              </w:rPr>
              <w:t xml:space="preserve">CFIR </w:t>
            </w:r>
            <w:r w:rsidRPr="00A45AD2">
              <w:rPr>
                <w:rFonts w:ascii="Arial" w:hAnsi="Arial" w:cs="Arial"/>
                <w:b/>
                <w:bCs/>
              </w:rPr>
              <w:t>Domains and NPT Constructs</w:t>
            </w:r>
          </w:p>
        </w:tc>
        <w:tc>
          <w:tcPr>
            <w:tcW w:w="7938" w:type="dxa"/>
          </w:tcPr>
          <w:p w14:paraId="6AD31322" w14:textId="13A948EE" w:rsidR="00531BD1" w:rsidRPr="00A45AD2" w:rsidRDefault="00531BD1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45AD2">
              <w:rPr>
                <w:rFonts w:ascii="Arial" w:hAnsi="Arial" w:cs="Arial"/>
                <w:b/>
                <w:bCs/>
              </w:rPr>
              <w:t>Semi-Structured Interview Question</w:t>
            </w:r>
          </w:p>
        </w:tc>
      </w:tr>
      <w:tr w:rsidR="00531BD1" w:rsidRPr="00A45AD2" w14:paraId="6B1B608C" w14:textId="77777777" w:rsidTr="00D36078">
        <w:tc>
          <w:tcPr>
            <w:tcW w:w="3261" w:type="dxa"/>
          </w:tcPr>
          <w:p w14:paraId="49FB4108" w14:textId="77777777" w:rsidR="00531BD1" w:rsidRPr="00A45AD2" w:rsidRDefault="00D36078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 xml:space="preserve">CFIR: </w:t>
            </w:r>
            <w:r w:rsidR="00531BD1" w:rsidRPr="00A45AD2">
              <w:rPr>
                <w:rFonts w:ascii="Arial" w:hAnsi="Arial" w:cs="Arial"/>
                <w:i/>
                <w:iCs/>
              </w:rPr>
              <w:t>Intervention Characteristics</w:t>
            </w:r>
          </w:p>
          <w:p w14:paraId="26AB4E6D" w14:textId="77777777" w:rsidR="00D36078" w:rsidRPr="00A45AD2" w:rsidRDefault="00D36078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1A65A0E4" w14:textId="77777777" w:rsidR="00D36078" w:rsidRPr="00A45AD2" w:rsidRDefault="00D36078" w:rsidP="00D36078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A45AD2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A45AD2">
              <w:rPr>
                <w:rFonts w:ascii="Arial" w:hAnsi="Arial" w:cs="Arial"/>
                <w:i/>
                <w:iCs/>
                <w:lang w:val="en-US"/>
              </w:rPr>
              <w:t>Coherence, Cognitive Participation and Reflexive Monitoring</w:t>
            </w:r>
          </w:p>
          <w:p w14:paraId="4B132B60" w14:textId="4D8C8DF9" w:rsidR="00D36078" w:rsidRPr="00A45AD2" w:rsidRDefault="00D36078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938" w:type="dxa"/>
          </w:tcPr>
          <w:p w14:paraId="3C55030B" w14:textId="6831717E" w:rsidR="00531BD1" w:rsidRPr="00A45AD2" w:rsidRDefault="00531BD1" w:rsidP="00531BD1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Can you talk about your </w:t>
            </w:r>
            <w:r w:rsidR="0061772A" w:rsidRPr="00A45AD2">
              <w:rPr>
                <w:rFonts w:ascii="Arial" w:hAnsi="Arial" w:cs="Arial"/>
              </w:rPr>
              <w:t xml:space="preserve">overall </w:t>
            </w:r>
            <w:r w:rsidRPr="00A45AD2">
              <w:rPr>
                <w:rFonts w:ascii="Arial" w:hAnsi="Arial" w:cs="Arial"/>
              </w:rPr>
              <w:t>experience with HELP?</w:t>
            </w:r>
          </w:p>
          <w:p w14:paraId="4F773DF9" w14:textId="1E24E82E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Which elements did you like / dislike? </w:t>
            </w:r>
          </w:p>
          <w:p w14:paraId="0DF2D781" w14:textId="3D7E53BE" w:rsidR="004B5CE4" w:rsidRPr="00A45AD2" w:rsidRDefault="004B5CE4" w:rsidP="004B5CE4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How was your experience with the educational booklet?</w:t>
            </w:r>
          </w:p>
          <w:p w14:paraId="07962E9A" w14:textId="77777777" w:rsidR="004B5CE4" w:rsidRPr="00A45AD2" w:rsidRDefault="004B5CE4" w:rsidP="004B5CE4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What did you think of the content and format?</w:t>
            </w:r>
          </w:p>
          <w:p w14:paraId="2786818B" w14:textId="77777777" w:rsidR="004B5CE4" w:rsidRPr="00A45AD2" w:rsidRDefault="004B5CE4" w:rsidP="004B5CE4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Can you discuss any strengths or weaknesses? </w:t>
            </w:r>
          </w:p>
          <w:p w14:paraId="10B988A7" w14:textId="533349DC" w:rsidR="004B5CE4" w:rsidRPr="00A45AD2" w:rsidRDefault="004B5CE4" w:rsidP="004B5CE4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Is there anything we should improve?</w:t>
            </w:r>
          </w:p>
          <w:p w14:paraId="3C3E8D27" w14:textId="45DE792A" w:rsidR="00531BD1" w:rsidRPr="00A45AD2" w:rsidRDefault="00531BD1" w:rsidP="0061772A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What did you think of the HELP website</w:t>
            </w:r>
            <w:r w:rsidR="004B5CE4" w:rsidRPr="00A45AD2">
              <w:rPr>
                <w:rFonts w:ascii="Arial" w:hAnsi="Arial" w:cs="Arial"/>
              </w:rPr>
              <w:t xml:space="preserve"> (if applicable)</w:t>
            </w:r>
            <w:r w:rsidRPr="00A45AD2">
              <w:rPr>
                <w:rFonts w:ascii="Arial" w:hAnsi="Arial" w:cs="Arial"/>
              </w:rPr>
              <w:t>?</w:t>
            </w:r>
          </w:p>
          <w:p w14:paraId="667CDE63" w14:textId="0A224702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What are your thoughts on this resource being a website?</w:t>
            </w:r>
          </w:p>
          <w:p w14:paraId="3090B37C" w14:textId="59B83E2C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Was it difficult to access or use?</w:t>
            </w:r>
          </w:p>
          <w:p w14:paraId="7298870B" w14:textId="77777777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What did you think of the content and format?</w:t>
            </w:r>
          </w:p>
          <w:p w14:paraId="4F2D0373" w14:textId="77AA9F2A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Can you discuss any strengths or weaknesses? </w:t>
            </w:r>
          </w:p>
          <w:p w14:paraId="0C7436B5" w14:textId="7C4DC43B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Is there anything we should improve?</w:t>
            </w:r>
          </w:p>
          <w:p w14:paraId="7259C1D7" w14:textId="40926388" w:rsidR="004B5CE4" w:rsidRPr="00A45AD2" w:rsidRDefault="004B5CE4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Did you have a preference between the educational booklet and website?</w:t>
            </w:r>
          </w:p>
          <w:p w14:paraId="579AB918" w14:textId="5C1403BB" w:rsidR="00531BD1" w:rsidRPr="00A45AD2" w:rsidRDefault="00531BD1" w:rsidP="0061772A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What </w:t>
            </w:r>
            <w:r w:rsidR="0061772A" w:rsidRPr="00A45AD2">
              <w:rPr>
                <w:rFonts w:ascii="Arial" w:hAnsi="Arial" w:cs="Arial"/>
              </w:rPr>
              <w:t xml:space="preserve">are your thoughts on </w:t>
            </w:r>
            <w:r w:rsidRPr="00A45AD2">
              <w:rPr>
                <w:rFonts w:ascii="Arial" w:hAnsi="Arial" w:cs="Arial"/>
              </w:rPr>
              <w:t>the online support group sessions?</w:t>
            </w:r>
          </w:p>
          <w:p w14:paraId="272D5FF0" w14:textId="77777777" w:rsidR="00531BD1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Would you change anything about the length or number of sessions?</w:t>
            </w:r>
          </w:p>
          <w:p w14:paraId="64142DFF" w14:textId="77777777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What did you think of the topics discussed? </w:t>
            </w:r>
          </w:p>
          <w:p w14:paraId="388737EE" w14:textId="77777777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How did you find having other carers take part?</w:t>
            </w:r>
          </w:p>
          <w:p w14:paraId="140BFF9E" w14:textId="77777777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Can you discuss any strengths or weaknesses?</w:t>
            </w:r>
          </w:p>
          <w:p w14:paraId="32EED4AA" w14:textId="77777777" w:rsidR="0061772A" w:rsidRPr="00A45AD2" w:rsidRDefault="0061772A" w:rsidP="0061772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Is there anything we should change?  </w:t>
            </w:r>
          </w:p>
          <w:p w14:paraId="6FD5BAA4" w14:textId="20CE36CD" w:rsidR="00FF2D07" w:rsidRPr="00A45AD2" w:rsidRDefault="00FF2D07" w:rsidP="00FF2D07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What are your thoughts on the online</w:t>
            </w:r>
            <w:r w:rsidR="004B5CE4" w:rsidRPr="00A45AD2">
              <w:rPr>
                <w:rFonts w:ascii="Arial" w:hAnsi="Arial" w:cs="Arial"/>
              </w:rPr>
              <w:t xml:space="preserve"> parts</w:t>
            </w:r>
            <w:r w:rsidRPr="00A45AD2">
              <w:rPr>
                <w:rFonts w:ascii="Arial" w:hAnsi="Arial" w:cs="Arial"/>
              </w:rPr>
              <w:t xml:space="preserve"> of HELP?</w:t>
            </w:r>
          </w:p>
          <w:p w14:paraId="47AC87FF" w14:textId="5D1C75FE" w:rsidR="00FF2D07" w:rsidRPr="00A45AD2" w:rsidRDefault="00FF2D07" w:rsidP="00FF2D07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Do you think this is suitable for other carers?</w:t>
            </w:r>
          </w:p>
          <w:p w14:paraId="3973DF76" w14:textId="0E0BC085" w:rsidR="00A40CF3" w:rsidRPr="00A45AD2" w:rsidRDefault="00FF2D07" w:rsidP="00FF2D07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</w:t>
            </w:r>
            <w:r w:rsidR="00A40CF3" w:rsidRPr="00A45AD2">
              <w:rPr>
                <w:rFonts w:ascii="Arial" w:hAnsi="Arial" w:cs="Arial"/>
              </w:rPr>
              <w:t>Is there anything in general we should change?</w:t>
            </w:r>
          </w:p>
        </w:tc>
      </w:tr>
      <w:tr w:rsidR="00531BD1" w:rsidRPr="00A45AD2" w14:paraId="30F353FC" w14:textId="77777777" w:rsidTr="00D36078">
        <w:tc>
          <w:tcPr>
            <w:tcW w:w="3261" w:type="dxa"/>
          </w:tcPr>
          <w:p w14:paraId="48E29251" w14:textId="77777777" w:rsidR="00531BD1" w:rsidRPr="00A45AD2" w:rsidRDefault="00D36078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>CFIR</w:t>
            </w:r>
            <w:r w:rsidRPr="00A45AD2">
              <w:rPr>
                <w:rFonts w:ascii="Arial" w:hAnsi="Arial" w:cs="Arial"/>
                <w:i/>
                <w:iCs/>
              </w:rPr>
              <w:t>:</w:t>
            </w:r>
            <w:r w:rsidR="00A40CF3" w:rsidRPr="00A45AD2">
              <w:rPr>
                <w:rFonts w:ascii="Arial" w:hAnsi="Arial" w:cs="Arial"/>
                <w:i/>
                <w:iCs/>
              </w:rPr>
              <w:t xml:space="preserve"> Outer Setting</w:t>
            </w:r>
          </w:p>
          <w:p w14:paraId="1952EBC1" w14:textId="77777777" w:rsidR="00D36078" w:rsidRPr="00A45AD2" w:rsidRDefault="00D36078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1453D2BF" w14:textId="0AD8E8C8" w:rsidR="00D36078" w:rsidRPr="00A45AD2" w:rsidRDefault="00D36078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A45AD2">
              <w:rPr>
                <w:rFonts w:ascii="Arial" w:hAnsi="Arial" w:cs="Arial"/>
                <w:i/>
                <w:iCs/>
              </w:rPr>
              <w:t xml:space="preserve"> Coherence and Reflexive Monitoring </w:t>
            </w:r>
          </w:p>
        </w:tc>
        <w:tc>
          <w:tcPr>
            <w:tcW w:w="7938" w:type="dxa"/>
          </w:tcPr>
          <w:p w14:paraId="15FC2325" w14:textId="77777777" w:rsidR="00531BD1" w:rsidRPr="00A45AD2" w:rsidRDefault="00A40CF3" w:rsidP="00A40CF3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Do you think there is a need for carers to receive HELP? </w:t>
            </w:r>
          </w:p>
          <w:p w14:paraId="1882941A" w14:textId="77777777" w:rsidR="00A40CF3" w:rsidRPr="00A45AD2" w:rsidRDefault="00A40CF3" w:rsidP="00A40CF3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How well does the programme meet these needs and how?</w:t>
            </w:r>
          </w:p>
          <w:p w14:paraId="4987632E" w14:textId="77777777" w:rsidR="00A40CF3" w:rsidRPr="00A45AD2" w:rsidRDefault="00A40CF3" w:rsidP="00A40CF3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How did HELP impact you?</w:t>
            </w:r>
          </w:p>
          <w:p w14:paraId="68CDC261" w14:textId="77777777" w:rsidR="00A40CF3" w:rsidRPr="00A45AD2" w:rsidRDefault="00A40CF3" w:rsidP="00A40CF3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Did it influence how you cared for your loved one with heart failure?</w:t>
            </w:r>
          </w:p>
          <w:p w14:paraId="6EC8B4D6" w14:textId="77777777" w:rsidR="00A40CF3" w:rsidRPr="00A45AD2" w:rsidRDefault="00A40CF3" w:rsidP="00A40CF3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How long did you follow the advice and information for after the programme? </w:t>
            </w:r>
          </w:p>
        </w:tc>
      </w:tr>
      <w:tr w:rsidR="00531BD1" w:rsidRPr="00A45AD2" w14:paraId="2E4B6337" w14:textId="77777777" w:rsidTr="00D36078">
        <w:tc>
          <w:tcPr>
            <w:tcW w:w="3261" w:type="dxa"/>
          </w:tcPr>
          <w:p w14:paraId="67CBC9A6" w14:textId="77777777" w:rsidR="00531BD1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lastRenderedPageBreak/>
              <w:t>CFIR:</w:t>
            </w:r>
            <w:r w:rsidR="00A40CF3" w:rsidRPr="00A45AD2">
              <w:rPr>
                <w:rFonts w:ascii="Arial" w:hAnsi="Arial" w:cs="Arial"/>
                <w:i/>
                <w:iCs/>
              </w:rPr>
              <w:t xml:space="preserve"> Inner Setting</w:t>
            </w:r>
          </w:p>
          <w:p w14:paraId="00438102" w14:textId="77777777" w:rsidR="00336CEB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01E9BC13" w14:textId="6228D6FC" w:rsidR="00336CEB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A45AD2">
              <w:rPr>
                <w:rFonts w:ascii="Arial" w:hAnsi="Arial" w:cs="Arial"/>
                <w:i/>
                <w:iCs/>
              </w:rPr>
              <w:t xml:space="preserve"> Coherence, cognitive participation, and collective actions</w:t>
            </w:r>
          </w:p>
        </w:tc>
        <w:tc>
          <w:tcPr>
            <w:tcW w:w="7938" w:type="dxa"/>
          </w:tcPr>
          <w:p w14:paraId="7EE0D860" w14:textId="3F3D8083" w:rsidR="00A870CA" w:rsidRPr="00A45AD2" w:rsidRDefault="00A870CA" w:rsidP="00A870CA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Do you think HELP is something that would be suitable for hospitals across the UK to deliver? </w:t>
            </w:r>
          </w:p>
        </w:tc>
      </w:tr>
      <w:tr w:rsidR="00531BD1" w:rsidRPr="00A45AD2" w14:paraId="749F774C" w14:textId="77777777" w:rsidTr="00D36078">
        <w:tc>
          <w:tcPr>
            <w:tcW w:w="3261" w:type="dxa"/>
          </w:tcPr>
          <w:p w14:paraId="2635C597" w14:textId="77777777" w:rsidR="00531BD1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="00A870CA" w:rsidRPr="00A45AD2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A870CA" w:rsidRPr="00A45AD2">
              <w:rPr>
                <w:rFonts w:ascii="Arial" w:hAnsi="Arial" w:cs="Arial"/>
                <w:i/>
                <w:iCs/>
              </w:rPr>
              <w:t>Characteristics of Individuals</w:t>
            </w:r>
          </w:p>
          <w:p w14:paraId="649C6DB4" w14:textId="77777777" w:rsidR="00336CEB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1D2A0143" w14:textId="681747F6" w:rsidR="00336CEB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A45AD2">
              <w:rPr>
                <w:rFonts w:ascii="Arial" w:hAnsi="Arial" w:cs="Arial"/>
                <w:i/>
                <w:iCs/>
              </w:rPr>
              <w:t xml:space="preserve"> Coherence, cognitive participation, and collective action</w:t>
            </w:r>
          </w:p>
        </w:tc>
        <w:tc>
          <w:tcPr>
            <w:tcW w:w="7938" w:type="dxa"/>
          </w:tcPr>
          <w:p w14:paraId="7997CA0B" w14:textId="77777777" w:rsidR="00531BD1" w:rsidRPr="00A45AD2" w:rsidRDefault="00A870CA" w:rsidP="00A870CA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How did you find the nurse who delivered HELP?</w:t>
            </w:r>
          </w:p>
          <w:p w14:paraId="2E36B016" w14:textId="77777777" w:rsidR="00A870CA" w:rsidRPr="00A45AD2" w:rsidRDefault="00A870CA" w:rsidP="00A870C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Did he / she seem suitably trained? </w:t>
            </w:r>
          </w:p>
          <w:p w14:paraId="515F80BB" w14:textId="77777777" w:rsidR="00A870CA" w:rsidRPr="00A45AD2" w:rsidRDefault="00A870CA" w:rsidP="00A870C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Was there anything the nurse could have done better?</w:t>
            </w:r>
          </w:p>
          <w:p w14:paraId="6F7F175E" w14:textId="6327518D" w:rsidR="00A870CA" w:rsidRPr="00A45AD2" w:rsidRDefault="00A870CA" w:rsidP="00A870C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What skills should a nurse delivering the programme have?</w:t>
            </w:r>
          </w:p>
        </w:tc>
      </w:tr>
      <w:tr w:rsidR="00531BD1" w:rsidRPr="00A45AD2" w14:paraId="597DCB17" w14:textId="77777777" w:rsidTr="00D36078">
        <w:tc>
          <w:tcPr>
            <w:tcW w:w="3261" w:type="dxa"/>
          </w:tcPr>
          <w:p w14:paraId="352AB8E8" w14:textId="77777777" w:rsidR="00531BD1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="00A870CA" w:rsidRPr="00A45AD2">
              <w:rPr>
                <w:rFonts w:ascii="Arial" w:hAnsi="Arial" w:cs="Arial"/>
                <w:i/>
                <w:iCs/>
              </w:rPr>
              <w:t xml:space="preserve"> Implementation Process</w:t>
            </w:r>
          </w:p>
          <w:p w14:paraId="1E3CC90A" w14:textId="77777777" w:rsidR="00336CEB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24B0888F" w14:textId="60134AD7" w:rsidR="00336CEB" w:rsidRPr="00A45AD2" w:rsidRDefault="00336CEB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A45AD2">
              <w:rPr>
                <w:rFonts w:ascii="Arial" w:hAnsi="Arial" w:cs="Arial"/>
                <w:i/>
                <w:iCs/>
              </w:rPr>
              <w:t xml:space="preserve"> Coherence, cognitive participation, collective action, and reflexive monitoring </w:t>
            </w:r>
          </w:p>
        </w:tc>
        <w:tc>
          <w:tcPr>
            <w:tcW w:w="7938" w:type="dxa"/>
          </w:tcPr>
          <w:p w14:paraId="1DA5EC27" w14:textId="77777777" w:rsidR="00A870CA" w:rsidRPr="00A45AD2" w:rsidRDefault="00A870CA" w:rsidP="00A870CA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Can you think of any challenges to delivering HELP to all carers across the UK?</w:t>
            </w:r>
          </w:p>
          <w:p w14:paraId="139B7048" w14:textId="2308BB9F" w:rsidR="00A870CA" w:rsidRPr="00A45AD2" w:rsidRDefault="00A870CA" w:rsidP="00A870C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Can you think of anything we can do to help overcome this?</w:t>
            </w:r>
          </w:p>
          <w:p w14:paraId="21F2C8BB" w14:textId="77777777" w:rsidR="00531BD1" w:rsidRPr="00A45AD2" w:rsidRDefault="00A870CA" w:rsidP="00A870CA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How can we best encourage carers to take part in HELP?</w:t>
            </w:r>
          </w:p>
          <w:p w14:paraId="0C427B39" w14:textId="15AB9C47" w:rsidR="00FF2D07" w:rsidRPr="00A45AD2" w:rsidRDefault="00FF2D07" w:rsidP="00FF2D07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How can we effectively tell them about the programme? </w:t>
            </w:r>
          </w:p>
          <w:p w14:paraId="55135BEA" w14:textId="77777777" w:rsidR="00A870CA" w:rsidRPr="00A45AD2" w:rsidRDefault="00A870CA" w:rsidP="00A870C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 xml:space="preserve">- </w:t>
            </w:r>
            <w:r w:rsidR="00FF2D07" w:rsidRPr="00A45AD2">
              <w:rPr>
                <w:rFonts w:ascii="Arial" w:hAnsi="Arial" w:cs="Arial"/>
              </w:rPr>
              <w:t>Can you think of anything that might stop carers taking part?</w:t>
            </w:r>
          </w:p>
          <w:p w14:paraId="2373A9CC" w14:textId="0764ED58" w:rsidR="00FF2D07" w:rsidRPr="00A45AD2" w:rsidRDefault="00FF2D07" w:rsidP="00A870CA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- How may we overcome this?</w:t>
            </w:r>
          </w:p>
        </w:tc>
      </w:tr>
      <w:tr w:rsidR="00531BD1" w:rsidRPr="00A45AD2" w14:paraId="3CD75233" w14:textId="77777777" w:rsidTr="00D36078">
        <w:tc>
          <w:tcPr>
            <w:tcW w:w="3261" w:type="dxa"/>
          </w:tcPr>
          <w:p w14:paraId="49E5227F" w14:textId="58CB064D" w:rsidR="00531BD1" w:rsidRPr="00A45AD2" w:rsidRDefault="00FF2D07" w:rsidP="00FF2D07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45AD2">
              <w:rPr>
                <w:rFonts w:ascii="Arial" w:hAnsi="Arial" w:cs="Arial"/>
                <w:i/>
                <w:iCs/>
              </w:rPr>
              <w:t>Interview Close</w:t>
            </w:r>
          </w:p>
        </w:tc>
        <w:tc>
          <w:tcPr>
            <w:tcW w:w="7938" w:type="dxa"/>
          </w:tcPr>
          <w:p w14:paraId="280295F6" w14:textId="0023E718" w:rsidR="00FF2D07" w:rsidRPr="00A45AD2" w:rsidRDefault="00FF2D07" w:rsidP="00FF2D07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Could you summarise your experience with HELP in a few words?</w:t>
            </w:r>
          </w:p>
          <w:p w14:paraId="7669469D" w14:textId="0554F9DF" w:rsidR="00531BD1" w:rsidRPr="00A45AD2" w:rsidRDefault="00FF2D07" w:rsidP="00FF2D07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A45AD2">
              <w:rPr>
                <w:rFonts w:ascii="Arial" w:hAnsi="Arial" w:cs="Arial"/>
              </w:rPr>
              <w:t>Is there anything else you would like to discuss?</w:t>
            </w:r>
          </w:p>
        </w:tc>
      </w:tr>
    </w:tbl>
    <w:p w14:paraId="0F7FC457" w14:textId="5BF1E974" w:rsidR="00B43417" w:rsidRPr="00A45AD2" w:rsidRDefault="00B43417" w:rsidP="00954609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112E322" w14:textId="7CEFF28D" w:rsidR="00954609" w:rsidRPr="003A371A" w:rsidRDefault="003A371A" w:rsidP="00954609">
      <w:pPr>
        <w:pStyle w:val="NoSpacing"/>
        <w:spacing w:line="360" w:lineRule="auto"/>
        <w:jc w:val="both"/>
        <w:rPr>
          <w:rFonts w:ascii="Arial" w:hAnsi="Arial" w:cs="Arial"/>
        </w:rPr>
      </w:pPr>
      <w:r w:rsidRPr="00A45AD2">
        <w:rPr>
          <w:rFonts w:ascii="Arial" w:hAnsi="Arial" w:cs="Arial"/>
        </w:rPr>
        <w:t>CFIR = Consolidated Framework for Implementation Research</w:t>
      </w:r>
      <w:r w:rsidR="00336CEB" w:rsidRPr="00A45AD2">
        <w:rPr>
          <w:rFonts w:ascii="Arial" w:hAnsi="Arial" w:cs="Arial"/>
        </w:rPr>
        <w:t>; NPT = Normalisation Process Theory;</w:t>
      </w:r>
      <w:r w:rsidRPr="00A45AD2">
        <w:rPr>
          <w:rFonts w:ascii="Arial" w:hAnsi="Arial" w:cs="Arial"/>
        </w:rPr>
        <w:t xml:space="preserve"> and HELP = </w:t>
      </w:r>
      <w:proofErr w:type="spellStart"/>
      <w:r w:rsidRPr="00A45AD2">
        <w:rPr>
          <w:rFonts w:ascii="Arial" w:hAnsi="Arial" w:cs="Arial"/>
        </w:rPr>
        <w:t>HEart</w:t>
      </w:r>
      <w:proofErr w:type="spellEnd"/>
      <w:r w:rsidRPr="00A45AD2">
        <w:rPr>
          <w:rFonts w:ascii="Arial" w:hAnsi="Arial" w:cs="Arial"/>
        </w:rPr>
        <w:t xml:space="preserve"> </w:t>
      </w:r>
      <w:proofErr w:type="spellStart"/>
      <w:r w:rsidRPr="00A45AD2">
        <w:rPr>
          <w:rFonts w:ascii="Arial" w:hAnsi="Arial" w:cs="Arial"/>
        </w:rPr>
        <w:t>faiLure</w:t>
      </w:r>
      <w:proofErr w:type="spellEnd"/>
      <w:r w:rsidRPr="00A45AD2">
        <w:rPr>
          <w:rFonts w:ascii="Arial" w:hAnsi="Arial" w:cs="Arial"/>
        </w:rPr>
        <w:t xml:space="preserve"> carer support Programme</w:t>
      </w:r>
      <w:r w:rsidR="0038311F" w:rsidRPr="00A45AD2">
        <w:rPr>
          <w:rFonts w:ascii="Arial" w:hAnsi="Arial" w:cs="Arial"/>
        </w:rPr>
        <w:t>.</w:t>
      </w:r>
      <w:r w:rsidR="0038311F">
        <w:rPr>
          <w:rFonts w:ascii="Arial" w:hAnsi="Arial" w:cs="Arial"/>
        </w:rPr>
        <w:t xml:space="preserve"> </w:t>
      </w:r>
    </w:p>
    <w:p w14:paraId="3351B322" w14:textId="0C07DE9C" w:rsidR="00954609" w:rsidRPr="00954609" w:rsidRDefault="00954609" w:rsidP="00954609">
      <w:pPr>
        <w:pStyle w:val="NoSpacing"/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27E3559C" w14:textId="77777777" w:rsidR="00954609" w:rsidRDefault="00954609" w:rsidP="00954609">
      <w:pPr>
        <w:pStyle w:val="NoSpacing"/>
        <w:jc w:val="both"/>
        <w:rPr>
          <w:rFonts w:ascii="Arial" w:hAnsi="Arial" w:cs="Arial"/>
          <w:sz w:val="24"/>
          <w:szCs w:val="24"/>
        </w:rPr>
      </w:pPr>
    </w:p>
    <w:p w14:paraId="48F7925E" w14:textId="77777777" w:rsidR="00BA75EF" w:rsidRPr="00BA75EF" w:rsidRDefault="00BA75EF" w:rsidP="00BA75EF"/>
    <w:p w14:paraId="72A41073" w14:textId="77777777" w:rsidR="00BA75EF" w:rsidRPr="00BA75EF" w:rsidRDefault="00BA75EF" w:rsidP="00BA75EF"/>
    <w:p w14:paraId="03E115E6" w14:textId="77777777" w:rsidR="00BA75EF" w:rsidRPr="00BA75EF" w:rsidRDefault="00BA75EF" w:rsidP="00BA75EF"/>
    <w:p w14:paraId="5E4046EA" w14:textId="77777777" w:rsidR="00BA75EF" w:rsidRPr="00BA75EF" w:rsidRDefault="00BA75EF" w:rsidP="00BA75EF"/>
    <w:p w14:paraId="47EBFDB1" w14:textId="77777777" w:rsidR="00BA75EF" w:rsidRPr="00BA75EF" w:rsidRDefault="00BA75EF" w:rsidP="00BA75EF"/>
    <w:p w14:paraId="45D53A33" w14:textId="77777777" w:rsidR="00BA75EF" w:rsidRDefault="00BA75EF" w:rsidP="00BA75EF"/>
    <w:p w14:paraId="7D56A89C" w14:textId="77777777" w:rsidR="00CD408E" w:rsidRDefault="00CD408E" w:rsidP="00BA75EF"/>
    <w:p w14:paraId="175B5AD9" w14:textId="77777777" w:rsidR="00CD408E" w:rsidRDefault="00CD408E" w:rsidP="00BA75EF"/>
    <w:p w14:paraId="21043EBA" w14:textId="77777777" w:rsidR="00CD408E" w:rsidRDefault="00CD408E" w:rsidP="00BA75EF"/>
    <w:p w14:paraId="4F8919A8" w14:textId="77777777" w:rsidR="00CD408E" w:rsidRDefault="00CD408E" w:rsidP="00BA75EF"/>
    <w:p w14:paraId="44CA9800" w14:textId="18971C5F" w:rsidR="00CD408E" w:rsidRPr="00CD408E" w:rsidRDefault="00CD408E" w:rsidP="00CD408E">
      <w:pPr>
        <w:pStyle w:val="NoSpacing"/>
        <w:spacing w:line="360" w:lineRule="auto"/>
        <w:jc w:val="both"/>
        <w:rPr>
          <w:rFonts w:ascii="Arial" w:hAnsi="Arial" w:cs="Arial"/>
          <w:i/>
          <w:iCs/>
        </w:rPr>
      </w:pPr>
      <w:bookmarkStart w:id="2" w:name="_Hlk120012446"/>
      <w:bookmarkEnd w:id="2"/>
      <w:r w:rsidRPr="00CD408E">
        <w:rPr>
          <w:rFonts w:ascii="Arial" w:hAnsi="Arial" w:cs="Arial"/>
          <w:b/>
          <w:bCs/>
          <w:i/>
          <w:iCs/>
        </w:rPr>
        <w:lastRenderedPageBreak/>
        <w:t xml:space="preserve">Topic Guide for Interviews with Patients </w:t>
      </w:r>
    </w:p>
    <w:p w14:paraId="2B35FF8F" w14:textId="77777777" w:rsidR="00CD408E" w:rsidRPr="00241C02" w:rsidRDefault="00CD408E" w:rsidP="00CD408E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836"/>
        <w:gridCol w:w="8363"/>
      </w:tblGrid>
      <w:tr w:rsidR="00CD408E" w:rsidRPr="00241C02" w14:paraId="0FA41B54" w14:textId="77777777" w:rsidTr="004E741E">
        <w:tc>
          <w:tcPr>
            <w:tcW w:w="2836" w:type="dxa"/>
          </w:tcPr>
          <w:p w14:paraId="5199D655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C02">
              <w:rPr>
                <w:rFonts w:ascii="Arial" w:hAnsi="Arial" w:cs="Arial"/>
                <w:b/>
                <w:bCs/>
              </w:rPr>
              <w:t>CFIR Domains and NPT Constructs</w:t>
            </w:r>
          </w:p>
        </w:tc>
        <w:tc>
          <w:tcPr>
            <w:tcW w:w="8363" w:type="dxa"/>
          </w:tcPr>
          <w:p w14:paraId="15C05C5D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41C02">
              <w:rPr>
                <w:rFonts w:ascii="Arial" w:hAnsi="Arial" w:cs="Arial"/>
                <w:b/>
                <w:bCs/>
              </w:rPr>
              <w:t>Semi-Structured Interview Question</w:t>
            </w:r>
          </w:p>
        </w:tc>
      </w:tr>
      <w:tr w:rsidR="00CD408E" w:rsidRPr="00241C02" w14:paraId="6F41E907" w14:textId="77777777" w:rsidTr="004E741E">
        <w:tc>
          <w:tcPr>
            <w:tcW w:w="2836" w:type="dxa"/>
          </w:tcPr>
          <w:p w14:paraId="25B91A31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 xml:space="preserve">CFIR: </w:t>
            </w:r>
            <w:r w:rsidRPr="00241C02">
              <w:rPr>
                <w:rFonts w:ascii="Arial" w:hAnsi="Arial" w:cs="Arial"/>
                <w:i/>
                <w:iCs/>
              </w:rPr>
              <w:t>Intervention Characteristics</w:t>
            </w:r>
          </w:p>
          <w:p w14:paraId="492E97E0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1B85508F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241C02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241C02">
              <w:rPr>
                <w:rFonts w:ascii="Arial" w:hAnsi="Arial" w:cs="Arial"/>
                <w:i/>
                <w:iCs/>
                <w:lang w:val="en-US"/>
              </w:rPr>
              <w:t>Coherence, Cognitive Participation and Reflexive Monitoring</w:t>
            </w:r>
          </w:p>
          <w:p w14:paraId="64702BCE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363" w:type="dxa"/>
          </w:tcPr>
          <w:p w14:paraId="3E4D5DF8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Can you talk about your overall opinion of HELP?</w:t>
            </w:r>
          </w:p>
          <w:p w14:paraId="391ACEA8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 xml:space="preserve">- Which elements do you like / dislike? </w:t>
            </w:r>
          </w:p>
          <w:p w14:paraId="5476DB85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What do you think of the educational booklet and HELP website?</w:t>
            </w:r>
          </w:p>
          <w:p w14:paraId="6ED06B02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What are your thoughts on the online support group sessions?</w:t>
            </w:r>
          </w:p>
          <w:p w14:paraId="4CA628EE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What are your thoughts on the online parts of HELP?</w:t>
            </w:r>
          </w:p>
          <w:p w14:paraId="1D7D2062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Do you think this is suitable for carers?</w:t>
            </w:r>
          </w:p>
          <w:p w14:paraId="645014FC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Is there anything in general we should change about the programme?</w:t>
            </w:r>
          </w:p>
        </w:tc>
      </w:tr>
      <w:tr w:rsidR="00CD408E" w:rsidRPr="00241C02" w14:paraId="1B770C67" w14:textId="77777777" w:rsidTr="004E741E">
        <w:tc>
          <w:tcPr>
            <w:tcW w:w="2836" w:type="dxa"/>
          </w:tcPr>
          <w:p w14:paraId="4E959772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>CFIR</w:t>
            </w:r>
            <w:r w:rsidRPr="00241C02">
              <w:rPr>
                <w:rFonts w:ascii="Arial" w:hAnsi="Arial" w:cs="Arial"/>
                <w:i/>
                <w:iCs/>
              </w:rPr>
              <w:t>: Outer Setting</w:t>
            </w:r>
          </w:p>
          <w:p w14:paraId="5BDFCB73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338CEF38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241C02">
              <w:rPr>
                <w:rFonts w:ascii="Arial" w:hAnsi="Arial" w:cs="Arial"/>
                <w:i/>
                <w:iCs/>
              </w:rPr>
              <w:t xml:space="preserve"> Coherence and Reflexive Monitoring</w:t>
            </w:r>
          </w:p>
        </w:tc>
        <w:tc>
          <w:tcPr>
            <w:tcW w:w="8363" w:type="dxa"/>
          </w:tcPr>
          <w:p w14:paraId="40C1F529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 xml:space="preserve">Do you think there is a need for carers to receive HELP? </w:t>
            </w:r>
          </w:p>
          <w:p w14:paraId="6BE6FA1D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How well does the programme meet these needs and how?</w:t>
            </w:r>
          </w:p>
          <w:p w14:paraId="17160AAC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How did HELP impact your carer and you?</w:t>
            </w:r>
          </w:p>
          <w:p w14:paraId="43A41DC2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Did it influence how your carer supported you?</w:t>
            </w:r>
          </w:p>
          <w:p w14:paraId="0A167AF0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 xml:space="preserve">- How long did you both follow the advice and information for after the programme? </w:t>
            </w:r>
          </w:p>
        </w:tc>
      </w:tr>
      <w:tr w:rsidR="00CD408E" w:rsidRPr="00241C02" w14:paraId="757F98BD" w14:textId="77777777" w:rsidTr="004E741E">
        <w:tc>
          <w:tcPr>
            <w:tcW w:w="2836" w:type="dxa"/>
          </w:tcPr>
          <w:p w14:paraId="41237C45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Pr="00241C02">
              <w:rPr>
                <w:rFonts w:ascii="Arial" w:hAnsi="Arial" w:cs="Arial"/>
                <w:i/>
                <w:iCs/>
              </w:rPr>
              <w:t xml:space="preserve"> Inner Setting</w:t>
            </w:r>
          </w:p>
          <w:p w14:paraId="09634D65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419CC580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241C02">
              <w:rPr>
                <w:rFonts w:ascii="Arial" w:hAnsi="Arial" w:cs="Arial"/>
                <w:i/>
                <w:iCs/>
              </w:rPr>
              <w:t xml:space="preserve"> Coherence, cognitive participation, and collective actions</w:t>
            </w:r>
          </w:p>
        </w:tc>
        <w:tc>
          <w:tcPr>
            <w:tcW w:w="8363" w:type="dxa"/>
          </w:tcPr>
          <w:p w14:paraId="3651A6FA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 xml:space="preserve">Do you think HELP is something that would be suitable for hospitals across the UK to deliver? </w:t>
            </w:r>
          </w:p>
        </w:tc>
      </w:tr>
      <w:tr w:rsidR="00CD408E" w:rsidRPr="00241C02" w14:paraId="48A75DCD" w14:textId="77777777" w:rsidTr="004E741E">
        <w:tc>
          <w:tcPr>
            <w:tcW w:w="2836" w:type="dxa"/>
          </w:tcPr>
          <w:p w14:paraId="3B137549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 xml:space="preserve">CFIR: </w:t>
            </w:r>
            <w:r w:rsidRPr="00241C02">
              <w:rPr>
                <w:rFonts w:ascii="Arial" w:hAnsi="Arial" w:cs="Arial"/>
                <w:i/>
                <w:iCs/>
              </w:rPr>
              <w:t>Characteristics of Individuals</w:t>
            </w:r>
          </w:p>
          <w:p w14:paraId="74873746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02607CC2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241C02">
              <w:rPr>
                <w:rFonts w:ascii="Arial" w:hAnsi="Arial" w:cs="Arial"/>
                <w:i/>
                <w:iCs/>
              </w:rPr>
              <w:t xml:space="preserve"> Coherence, cognitive participation, and collective action</w:t>
            </w:r>
          </w:p>
        </w:tc>
        <w:tc>
          <w:tcPr>
            <w:tcW w:w="8363" w:type="dxa"/>
          </w:tcPr>
          <w:p w14:paraId="4A9EC98F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What skills should a nurse delivering the programme have?</w:t>
            </w:r>
          </w:p>
        </w:tc>
      </w:tr>
      <w:tr w:rsidR="00CD408E" w:rsidRPr="00241C02" w14:paraId="2E5D2A58" w14:textId="77777777" w:rsidTr="004E741E">
        <w:tc>
          <w:tcPr>
            <w:tcW w:w="2836" w:type="dxa"/>
          </w:tcPr>
          <w:p w14:paraId="57C64CB3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Pr="00241C02">
              <w:rPr>
                <w:rFonts w:ascii="Arial" w:hAnsi="Arial" w:cs="Arial"/>
                <w:i/>
                <w:iCs/>
              </w:rPr>
              <w:t xml:space="preserve"> Implementation Process</w:t>
            </w:r>
          </w:p>
          <w:p w14:paraId="6D7956F3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6309A601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241C02">
              <w:rPr>
                <w:rFonts w:ascii="Arial" w:hAnsi="Arial" w:cs="Arial"/>
                <w:i/>
                <w:iCs/>
              </w:rPr>
              <w:t xml:space="preserve"> Coherence, cognitive participation, collective action, and reflexive monitoring </w:t>
            </w:r>
          </w:p>
        </w:tc>
        <w:tc>
          <w:tcPr>
            <w:tcW w:w="8363" w:type="dxa"/>
          </w:tcPr>
          <w:p w14:paraId="04326CC7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Can you think of any challenges to delivering HELP to all carers across the UK?</w:t>
            </w:r>
          </w:p>
          <w:p w14:paraId="1D83BDCD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Can you think of anything we can do to help overcome this?</w:t>
            </w:r>
          </w:p>
          <w:p w14:paraId="62151B17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How can we best encourage carers to take part in HELP?</w:t>
            </w:r>
          </w:p>
          <w:p w14:paraId="5EBD3558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 xml:space="preserve">- How can we effectively tell them about the programme? </w:t>
            </w:r>
          </w:p>
          <w:p w14:paraId="1BB451B4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Can you think of anything that might stop carers taking part?</w:t>
            </w:r>
          </w:p>
          <w:p w14:paraId="6FAF2CF8" w14:textId="77777777" w:rsidR="00CD408E" w:rsidRPr="00241C02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- How may we overcome this?</w:t>
            </w:r>
          </w:p>
        </w:tc>
      </w:tr>
      <w:tr w:rsidR="00CD408E" w:rsidRPr="00241C02" w14:paraId="6D82E4DF" w14:textId="77777777" w:rsidTr="004E741E">
        <w:tc>
          <w:tcPr>
            <w:tcW w:w="2836" w:type="dxa"/>
          </w:tcPr>
          <w:p w14:paraId="472E3C5F" w14:textId="77777777" w:rsidR="00CD408E" w:rsidRPr="00241C02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41C02">
              <w:rPr>
                <w:rFonts w:ascii="Arial" w:hAnsi="Arial" w:cs="Arial"/>
                <w:i/>
                <w:iCs/>
              </w:rPr>
              <w:t>Interview Close</w:t>
            </w:r>
          </w:p>
        </w:tc>
        <w:tc>
          <w:tcPr>
            <w:tcW w:w="8363" w:type="dxa"/>
          </w:tcPr>
          <w:p w14:paraId="53CEF083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t>Could you summarise your opinion of HELP in a few words?</w:t>
            </w:r>
          </w:p>
          <w:p w14:paraId="44EDAFED" w14:textId="77777777" w:rsidR="00CD408E" w:rsidRPr="00241C02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241C02">
              <w:rPr>
                <w:rFonts w:ascii="Arial" w:hAnsi="Arial" w:cs="Arial"/>
              </w:rPr>
              <w:lastRenderedPageBreak/>
              <w:t>Is there anything else you would like to discuss?</w:t>
            </w:r>
          </w:p>
        </w:tc>
      </w:tr>
    </w:tbl>
    <w:p w14:paraId="51932DAE" w14:textId="77777777" w:rsidR="00CD408E" w:rsidRPr="00241C02" w:rsidRDefault="00CD408E" w:rsidP="00CD408E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64C50FE" w14:textId="77777777" w:rsidR="00CD408E" w:rsidRPr="003A371A" w:rsidRDefault="00CD408E" w:rsidP="00CD408E">
      <w:pPr>
        <w:pStyle w:val="NoSpacing"/>
        <w:spacing w:line="360" w:lineRule="auto"/>
        <w:jc w:val="both"/>
        <w:rPr>
          <w:rFonts w:ascii="Arial" w:hAnsi="Arial" w:cs="Arial"/>
        </w:rPr>
      </w:pPr>
      <w:r w:rsidRPr="00241C02">
        <w:rPr>
          <w:rFonts w:ascii="Arial" w:hAnsi="Arial" w:cs="Arial"/>
        </w:rPr>
        <w:t xml:space="preserve">CFIR = Consolidated Framework for Implementation Research; NPT = Normalisation Process Theory; and HELP = </w:t>
      </w:r>
      <w:proofErr w:type="spellStart"/>
      <w:r w:rsidRPr="00241C02">
        <w:rPr>
          <w:rFonts w:ascii="Arial" w:hAnsi="Arial" w:cs="Arial"/>
        </w:rPr>
        <w:t>HEart</w:t>
      </w:r>
      <w:proofErr w:type="spellEnd"/>
      <w:r w:rsidRPr="00241C02">
        <w:rPr>
          <w:rFonts w:ascii="Arial" w:hAnsi="Arial" w:cs="Arial"/>
        </w:rPr>
        <w:t xml:space="preserve"> </w:t>
      </w:r>
      <w:proofErr w:type="spellStart"/>
      <w:r w:rsidRPr="00241C02">
        <w:rPr>
          <w:rFonts w:ascii="Arial" w:hAnsi="Arial" w:cs="Arial"/>
        </w:rPr>
        <w:t>faiLure</w:t>
      </w:r>
      <w:proofErr w:type="spellEnd"/>
      <w:r w:rsidRPr="00241C02">
        <w:rPr>
          <w:rFonts w:ascii="Arial" w:hAnsi="Arial" w:cs="Arial"/>
        </w:rPr>
        <w:t xml:space="preserve"> carer support Programme.</w:t>
      </w:r>
      <w:r>
        <w:rPr>
          <w:rFonts w:ascii="Arial" w:hAnsi="Arial" w:cs="Arial"/>
        </w:rPr>
        <w:t xml:space="preserve"> </w:t>
      </w:r>
    </w:p>
    <w:p w14:paraId="08CBDF84" w14:textId="77777777" w:rsidR="00CD408E" w:rsidRPr="00BA75EF" w:rsidRDefault="00CD408E" w:rsidP="00CD408E">
      <w:pPr>
        <w:tabs>
          <w:tab w:val="left" w:pos="3120"/>
        </w:tabs>
        <w:rPr>
          <w:rFonts w:ascii="Arial" w:hAnsi="Arial" w:cs="Arial"/>
        </w:rPr>
      </w:pPr>
    </w:p>
    <w:p w14:paraId="6C443F78" w14:textId="77777777" w:rsidR="00CD408E" w:rsidRPr="00BA75EF" w:rsidRDefault="00CD408E" w:rsidP="00BA75EF"/>
    <w:p w14:paraId="00C28BBE" w14:textId="77777777" w:rsidR="00BA75EF" w:rsidRPr="00BA75EF" w:rsidRDefault="00BA75EF" w:rsidP="00BA75EF"/>
    <w:p w14:paraId="163001F0" w14:textId="78462D89" w:rsidR="00BA75EF" w:rsidRDefault="00BA75EF" w:rsidP="00BA75EF">
      <w:pPr>
        <w:tabs>
          <w:tab w:val="left" w:pos="3120"/>
        </w:tabs>
        <w:rPr>
          <w:rFonts w:ascii="Arial" w:hAnsi="Arial" w:cs="Arial"/>
        </w:rPr>
      </w:pPr>
    </w:p>
    <w:p w14:paraId="3681622D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48BDAC98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3744F759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0BEB711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16D58EDB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46819250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137C46BE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5D1FE3B0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504156CF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68E84306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5225C109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6851DAD3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14D6C133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61FF91FA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4627E9DB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24EBF0AD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6A91443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47AC45D0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3BA9733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46BD4021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19E41B70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3744AFE7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322FA647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5EBFB12F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18C9CA2" w14:textId="5B0847C2" w:rsidR="00CD408E" w:rsidRPr="00CD408E" w:rsidRDefault="00CD408E" w:rsidP="00CD408E">
      <w:pPr>
        <w:pStyle w:val="NoSpacing"/>
        <w:spacing w:line="360" w:lineRule="auto"/>
        <w:jc w:val="both"/>
        <w:rPr>
          <w:rFonts w:ascii="Arial" w:hAnsi="Arial" w:cs="Arial"/>
          <w:i/>
          <w:iCs/>
        </w:rPr>
      </w:pPr>
      <w:r w:rsidRPr="00CD408E">
        <w:rPr>
          <w:rFonts w:ascii="Arial" w:hAnsi="Arial" w:cs="Arial"/>
          <w:b/>
          <w:bCs/>
          <w:i/>
          <w:iCs/>
        </w:rPr>
        <w:lastRenderedPageBreak/>
        <w:t>Topic Guide for Interviews with Healthcare Professionals</w:t>
      </w:r>
      <w:r w:rsidRPr="00CD408E">
        <w:rPr>
          <w:rFonts w:ascii="Arial" w:hAnsi="Arial" w:cs="Arial"/>
          <w:i/>
          <w:iCs/>
        </w:rPr>
        <w:t xml:space="preserve">  </w:t>
      </w:r>
    </w:p>
    <w:p w14:paraId="3A61F394" w14:textId="77777777" w:rsidR="00CD408E" w:rsidRPr="007C6D9C" w:rsidRDefault="00CD408E" w:rsidP="00CD408E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978"/>
        <w:gridCol w:w="8221"/>
      </w:tblGrid>
      <w:tr w:rsidR="00CD408E" w:rsidRPr="007C6D9C" w14:paraId="7026F012" w14:textId="77777777" w:rsidTr="004E741E">
        <w:tc>
          <w:tcPr>
            <w:tcW w:w="2978" w:type="dxa"/>
          </w:tcPr>
          <w:p w14:paraId="5ACA5100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C6D9C">
              <w:rPr>
                <w:rFonts w:ascii="Arial" w:hAnsi="Arial" w:cs="Arial"/>
                <w:b/>
                <w:bCs/>
              </w:rPr>
              <w:t>CFIR Domains and NPT Constructs</w:t>
            </w:r>
          </w:p>
        </w:tc>
        <w:tc>
          <w:tcPr>
            <w:tcW w:w="8221" w:type="dxa"/>
          </w:tcPr>
          <w:p w14:paraId="1E925DD8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7C6D9C">
              <w:rPr>
                <w:rFonts w:ascii="Arial" w:hAnsi="Arial" w:cs="Arial"/>
                <w:b/>
                <w:bCs/>
              </w:rPr>
              <w:t>Semi-Structured Interview Question</w:t>
            </w:r>
          </w:p>
        </w:tc>
      </w:tr>
      <w:tr w:rsidR="00CD408E" w:rsidRPr="007C6D9C" w14:paraId="01FE3EB9" w14:textId="77777777" w:rsidTr="004E741E">
        <w:tc>
          <w:tcPr>
            <w:tcW w:w="2978" w:type="dxa"/>
          </w:tcPr>
          <w:p w14:paraId="20D4E31E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6D9C">
              <w:rPr>
                <w:rFonts w:ascii="Arial" w:hAnsi="Arial" w:cs="Arial"/>
                <w:b/>
                <w:bCs/>
                <w:i/>
                <w:iCs/>
              </w:rPr>
              <w:t xml:space="preserve">CFIR: </w:t>
            </w:r>
            <w:r w:rsidRPr="007C6D9C">
              <w:rPr>
                <w:rFonts w:ascii="Arial" w:hAnsi="Arial" w:cs="Arial"/>
                <w:i/>
                <w:iCs/>
              </w:rPr>
              <w:t>Intervention Characteristics</w:t>
            </w:r>
          </w:p>
          <w:p w14:paraId="2219C40D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5182EB82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7C6D9C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7C6D9C">
              <w:rPr>
                <w:rFonts w:ascii="Arial" w:hAnsi="Arial" w:cs="Arial"/>
                <w:i/>
                <w:iCs/>
                <w:lang w:val="en-US"/>
              </w:rPr>
              <w:t>Coherence, Cognitive Participation, Collective action, and Reflexive Monitoring</w:t>
            </w:r>
          </w:p>
          <w:p w14:paraId="2691AA54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221" w:type="dxa"/>
          </w:tcPr>
          <w:p w14:paraId="3D4012A9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Can you talk about your overall opinion of HELP?</w:t>
            </w:r>
          </w:p>
          <w:p w14:paraId="5E18B56F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 xml:space="preserve">- Which elements do you like / dislike? </w:t>
            </w:r>
          </w:p>
          <w:p w14:paraId="74F54D92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What do you think of the educational booklet and HELP website?</w:t>
            </w:r>
          </w:p>
          <w:p w14:paraId="01ADC99D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What are your thoughts on the online support group sessions?</w:t>
            </w:r>
          </w:p>
          <w:p w14:paraId="031C2AFC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What are your thoughts on the online parts of HELP?</w:t>
            </w:r>
          </w:p>
          <w:p w14:paraId="6AA9B9B2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Do you think this is suitable for carers?</w:t>
            </w:r>
          </w:p>
          <w:p w14:paraId="0C45E2B0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Is there anything in general we should change about the programme?</w:t>
            </w:r>
          </w:p>
          <w:p w14:paraId="701643E4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How does HELP compare to other programmes of support for carers you are aware of?</w:t>
            </w:r>
          </w:p>
          <w:p w14:paraId="21376662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 xml:space="preserve">- What are the advantages / disadvantages comparatively? </w:t>
            </w:r>
          </w:p>
          <w:p w14:paraId="655F8E72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Would any changes to the programme be needed to make it work at [insert site]?</w:t>
            </w:r>
          </w:p>
          <w:p w14:paraId="1DE8AB3E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How well would HELP be received at [insert site]?</w:t>
            </w:r>
          </w:p>
        </w:tc>
      </w:tr>
      <w:tr w:rsidR="00CD408E" w:rsidRPr="007C6D9C" w14:paraId="72109DEF" w14:textId="77777777" w:rsidTr="004E741E">
        <w:tc>
          <w:tcPr>
            <w:tcW w:w="2978" w:type="dxa"/>
          </w:tcPr>
          <w:p w14:paraId="11B8E07A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6D9C">
              <w:rPr>
                <w:rFonts w:ascii="Arial" w:hAnsi="Arial" w:cs="Arial"/>
                <w:b/>
                <w:bCs/>
                <w:i/>
                <w:iCs/>
              </w:rPr>
              <w:t>CFIR</w:t>
            </w:r>
            <w:r w:rsidRPr="007C6D9C">
              <w:rPr>
                <w:rFonts w:ascii="Arial" w:hAnsi="Arial" w:cs="Arial"/>
                <w:i/>
                <w:iCs/>
              </w:rPr>
              <w:t>: Outer Setting</w:t>
            </w:r>
          </w:p>
          <w:p w14:paraId="7C8874AC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19F0DEDA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6D9C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7C6D9C">
              <w:rPr>
                <w:rFonts w:ascii="Arial" w:hAnsi="Arial" w:cs="Arial"/>
                <w:i/>
                <w:iCs/>
              </w:rPr>
              <w:t xml:space="preserve"> Coherence and Reflexive Monitoring </w:t>
            </w:r>
          </w:p>
          <w:p w14:paraId="48A2081E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221" w:type="dxa"/>
          </w:tcPr>
          <w:p w14:paraId="0B1E4636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 xml:space="preserve">Do you think there is a need for carers to receive HELP? </w:t>
            </w:r>
          </w:p>
          <w:p w14:paraId="23783AE5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How well would the programme meet these needs and how?</w:t>
            </w:r>
          </w:p>
          <w:p w14:paraId="56781C49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Is there a local need at [insert site]?</w:t>
            </w:r>
          </w:p>
          <w:p w14:paraId="58E20618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 xml:space="preserve">How do you think HELP would impact carers and patients? </w:t>
            </w:r>
          </w:p>
        </w:tc>
      </w:tr>
      <w:tr w:rsidR="00CD408E" w:rsidRPr="007C6D9C" w14:paraId="51FF0C90" w14:textId="77777777" w:rsidTr="004E741E">
        <w:tc>
          <w:tcPr>
            <w:tcW w:w="2978" w:type="dxa"/>
          </w:tcPr>
          <w:p w14:paraId="0287C427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6D9C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Pr="007C6D9C">
              <w:rPr>
                <w:rFonts w:ascii="Arial" w:hAnsi="Arial" w:cs="Arial"/>
                <w:i/>
                <w:iCs/>
              </w:rPr>
              <w:t xml:space="preserve"> Inner Setting</w:t>
            </w:r>
          </w:p>
          <w:p w14:paraId="2D7CB60E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2460FF2C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7C6D9C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7C6D9C">
              <w:rPr>
                <w:rFonts w:ascii="Arial" w:hAnsi="Arial" w:cs="Arial"/>
                <w:i/>
                <w:iCs/>
                <w:lang w:val="en-US"/>
              </w:rPr>
              <w:t>Coherence, Cognitive Participation, Collective action, and Reflexive Monitoring</w:t>
            </w:r>
          </w:p>
          <w:p w14:paraId="3829FB6C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8221" w:type="dxa"/>
          </w:tcPr>
          <w:p w14:paraId="3D9F402B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What support is available at [insert site] to aid HELP adoption?</w:t>
            </w:r>
          </w:p>
          <w:p w14:paraId="216D749C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Are there any local incentives for making HELP implementation successful?</w:t>
            </w:r>
          </w:p>
          <w:p w14:paraId="7F1F46FB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Are there any local barriers to HELP implementation? If so, can you think of ways to overcome these?</w:t>
            </w:r>
          </w:p>
          <w:p w14:paraId="6DF301DE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To what extent does [insert site] set goals for supporting carers of patients with heart failure?</w:t>
            </w:r>
          </w:p>
          <w:p w14:paraId="1E9B9710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How do you think the culture at [insert site] would affect the implementation of HELP?</w:t>
            </w:r>
          </w:p>
        </w:tc>
      </w:tr>
      <w:tr w:rsidR="00CD408E" w:rsidRPr="007C6D9C" w14:paraId="56D08D68" w14:textId="77777777" w:rsidTr="004E741E">
        <w:tc>
          <w:tcPr>
            <w:tcW w:w="2978" w:type="dxa"/>
          </w:tcPr>
          <w:p w14:paraId="4091E2A7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6D9C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Pr="007C6D9C">
              <w:rPr>
                <w:rFonts w:ascii="Arial" w:hAnsi="Arial" w:cs="Arial"/>
                <w:i/>
                <w:iCs/>
              </w:rPr>
              <w:t xml:space="preserve"> Characteristics of Individuals</w:t>
            </w:r>
          </w:p>
          <w:p w14:paraId="37B1018D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1C9552BF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7C6D9C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7C6D9C">
              <w:rPr>
                <w:rFonts w:ascii="Arial" w:hAnsi="Arial" w:cs="Arial"/>
                <w:i/>
                <w:iCs/>
                <w:lang w:val="en-US"/>
              </w:rPr>
              <w:t xml:space="preserve">Coherence, Cognitive Participation, Collective </w:t>
            </w:r>
            <w:r w:rsidRPr="007C6D9C">
              <w:rPr>
                <w:rFonts w:ascii="Arial" w:hAnsi="Arial" w:cs="Arial"/>
                <w:i/>
                <w:iCs/>
                <w:lang w:val="en-US"/>
              </w:rPr>
              <w:lastRenderedPageBreak/>
              <w:t>action, and Reflexive Monitoring</w:t>
            </w:r>
          </w:p>
        </w:tc>
        <w:tc>
          <w:tcPr>
            <w:tcW w:w="8221" w:type="dxa"/>
          </w:tcPr>
          <w:p w14:paraId="279418AB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lastRenderedPageBreak/>
              <w:t>What is your opinion of supporting HELP implementation?</w:t>
            </w:r>
          </w:p>
          <w:p w14:paraId="77832332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 xml:space="preserve">How confident would you be in HELP being routinely delivered at [insert site]? </w:t>
            </w:r>
          </w:p>
          <w:p w14:paraId="7CEA3583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How confident do you think your colleagues would be?</w:t>
            </w:r>
          </w:p>
          <w:p w14:paraId="4013E8A3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How can we best support this?</w:t>
            </w:r>
          </w:p>
        </w:tc>
      </w:tr>
      <w:tr w:rsidR="00CD408E" w:rsidRPr="007C6D9C" w14:paraId="5BD60175" w14:textId="77777777" w:rsidTr="004E741E">
        <w:tc>
          <w:tcPr>
            <w:tcW w:w="2978" w:type="dxa"/>
          </w:tcPr>
          <w:p w14:paraId="19CDA09B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6D9C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Pr="007C6D9C">
              <w:rPr>
                <w:rFonts w:ascii="Arial" w:hAnsi="Arial" w:cs="Arial"/>
                <w:i/>
                <w:iCs/>
              </w:rPr>
              <w:t xml:space="preserve"> Implementation Process</w:t>
            </w:r>
          </w:p>
          <w:p w14:paraId="00971B47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3FFE126A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7C6D9C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7C6D9C">
              <w:rPr>
                <w:rFonts w:ascii="Arial" w:hAnsi="Arial" w:cs="Arial"/>
                <w:i/>
                <w:iCs/>
                <w:lang w:val="en-US"/>
              </w:rPr>
              <w:t>Coherence, Cognitive Participation, Collective action, and Reflexive Monitoring</w:t>
            </w:r>
          </w:p>
          <w:p w14:paraId="11153904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</w:p>
        </w:tc>
        <w:tc>
          <w:tcPr>
            <w:tcW w:w="8221" w:type="dxa"/>
          </w:tcPr>
          <w:p w14:paraId="7638F87C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 xml:space="preserve">Can you think of any challenges to routinely delivering HELP across the UK? </w:t>
            </w:r>
          </w:p>
          <w:p w14:paraId="02A1A96F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Can you think of anything we can do to help overcome this?</w:t>
            </w:r>
          </w:p>
          <w:p w14:paraId="0EEDA885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 xml:space="preserve">Who would you identify as key stakeholders for supporting HELP adoption? </w:t>
            </w:r>
          </w:p>
          <w:p w14:paraId="4E66BBB4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How could we encourage their involvement?</w:t>
            </w:r>
          </w:p>
          <w:p w14:paraId="563BBA83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How would HELP fit within the workflow at [insert site]?</w:t>
            </w:r>
          </w:p>
          <w:p w14:paraId="4C6F106D" w14:textId="77777777" w:rsidR="00CD408E" w:rsidRPr="007C6D9C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- Can you think of ways of supporting HELP to fit?</w:t>
            </w:r>
          </w:p>
        </w:tc>
      </w:tr>
      <w:tr w:rsidR="00CD408E" w:rsidRPr="007C6D9C" w14:paraId="0CC6A01A" w14:textId="77777777" w:rsidTr="004E741E">
        <w:tc>
          <w:tcPr>
            <w:tcW w:w="2978" w:type="dxa"/>
          </w:tcPr>
          <w:p w14:paraId="3C02D9DE" w14:textId="77777777" w:rsidR="00CD408E" w:rsidRPr="007C6D9C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6D9C">
              <w:rPr>
                <w:rFonts w:ascii="Arial" w:hAnsi="Arial" w:cs="Arial"/>
                <w:i/>
                <w:iCs/>
              </w:rPr>
              <w:t>Interview Close</w:t>
            </w:r>
          </w:p>
        </w:tc>
        <w:tc>
          <w:tcPr>
            <w:tcW w:w="8221" w:type="dxa"/>
          </w:tcPr>
          <w:p w14:paraId="546CF6DC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Could you summarise your opinion of HELP in a few words?</w:t>
            </w:r>
          </w:p>
          <w:p w14:paraId="73472E42" w14:textId="77777777" w:rsidR="00CD408E" w:rsidRPr="007C6D9C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7C6D9C">
              <w:rPr>
                <w:rFonts w:ascii="Arial" w:hAnsi="Arial" w:cs="Arial"/>
              </w:rPr>
              <w:t>Is there anything else you would like to discuss?</w:t>
            </w:r>
          </w:p>
        </w:tc>
      </w:tr>
    </w:tbl>
    <w:p w14:paraId="3AF8BE51" w14:textId="77777777" w:rsidR="00CD408E" w:rsidRPr="007C6D9C" w:rsidRDefault="00CD408E" w:rsidP="00CD408E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3A9FE18" w14:textId="77777777" w:rsidR="00CD408E" w:rsidRPr="003A371A" w:rsidRDefault="00CD408E" w:rsidP="00CD408E">
      <w:pPr>
        <w:pStyle w:val="NoSpacing"/>
        <w:spacing w:line="360" w:lineRule="auto"/>
        <w:jc w:val="both"/>
        <w:rPr>
          <w:rFonts w:ascii="Arial" w:hAnsi="Arial" w:cs="Arial"/>
        </w:rPr>
      </w:pPr>
      <w:r w:rsidRPr="007C6D9C">
        <w:rPr>
          <w:rFonts w:ascii="Arial" w:hAnsi="Arial" w:cs="Arial"/>
        </w:rPr>
        <w:t xml:space="preserve">CFIR = Consolidated Framework for Implementation Research; NPT = Normalisation Process Theory; and HELP = </w:t>
      </w:r>
      <w:proofErr w:type="spellStart"/>
      <w:r w:rsidRPr="007C6D9C">
        <w:rPr>
          <w:rFonts w:ascii="Arial" w:hAnsi="Arial" w:cs="Arial"/>
        </w:rPr>
        <w:t>HEart</w:t>
      </w:r>
      <w:proofErr w:type="spellEnd"/>
      <w:r w:rsidRPr="007C6D9C">
        <w:rPr>
          <w:rFonts w:ascii="Arial" w:hAnsi="Arial" w:cs="Arial"/>
        </w:rPr>
        <w:t xml:space="preserve"> </w:t>
      </w:r>
      <w:proofErr w:type="spellStart"/>
      <w:r w:rsidRPr="007C6D9C">
        <w:rPr>
          <w:rFonts w:ascii="Arial" w:hAnsi="Arial" w:cs="Arial"/>
        </w:rPr>
        <w:t>faiLure</w:t>
      </w:r>
      <w:proofErr w:type="spellEnd"/>
      <w:r w:rsidRPr="007C6D9C">
        <w:rPr>
          <w:rFonts w:ascii="Arial" w:hAnsi="Arial" w:cs="Arial"/>
        </w:rPr>
        <w:t xml:space="preserve"> carer support Programme.</w:t>
      </w:r>
      <w:r>
        <w:rPr>
          <w:rFonts w:ascii="Arial" w:hAnsi="Arial" w:cs="Arial"/>
        </w:rPr>
        <w:t xml:space="preserve"> </w:t>
      </w:r>
    </w:p>
    <w:p w14:paraId="5B85C24C" w14:textId="77777777" w:rsidR="00CD408E" w:rsidRPr="00BA75EF" w:rsidRDefault="00CD408E" w:rsidP="00CD408E">
      <w:pPr>
        <w:tabs>
          <w:tab w:val="left" w:pos="3120"/>
        </w:tabs>
        <w:rPr>
          <w:rFonts w:ascii="Arial" w:hAnsi="Arial" w:cs="Arial"/>
        </w:rPr>
      </w:pPr>
    </w:p>
    <w:p w14:paraId="629B1FB3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47FFBE45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F1B7970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3C66C7D9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E389162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1DE46E6A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63DE21B9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08FDA485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E0DFCEB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74CC0514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5DDA66A7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1E5DE93D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35321A34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2A496CF1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3BBDC2D7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6653D6DB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2B86E177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22584A0B" w14:textId="77777777" w:rsidR="00CD408E" w:rsidRDefault="00CD408E" w:rsidP="00BA75EF">
      <w:pPr>
        <w:tabs>
          <w:tab w:val="left" w:pos="3120"/>
        </w:tabs>
        <w:rPr>
          <w:rFonts w:ascii="Arial" w:hAnsi="Arial" w:cs="Arial"/>
        </w:rPr>
      </w:pPr>
    </w:p>
    <w:p w14:paraId="395D171E" w14:textId="3EBE7D8B" w:rsidR="00CD408E" w:rsidRPr="00CD408E" w:rsidRDefault="00CD408E" w:rsidP="00CD408E">
      <w:pPr>
        <w:pStyle w:val="NoSpacing"/>
        <w:spacing w:line="360" w:lineRule="auto"/>
        <w:jc w:val="both"/>
        <w:rPr>
          <w:rFonts w:ascii="Arial" w:hAnsi="Arial" w:cs="Arial"/>
          <w:i/>
          <w:iCs/>
        </w:rPr>
      </w:pPr>
      <w:r w:rsidRPr="00CD408E">
        <w:rPr>
          <w:rFonts w:ascii="Arial" w:hAnsi="Arial" w:cs="Arial"/>
          <w:b/>
          <w:bCs/>
          <w:i/>
          <w:iCs/>
        </w:rPr>
        <w:lastRenderedPageBreak/>
        <w:t>Topic Guide for Interviews with HELP Delivery Staff</w:t>
      </w:r>
    </w:p>
    <w:p w14:paraId="434CADAB" w14:textId="77777777" w:rsidR="00CD408E" w:rsidRPr="00FD7604" w:rsidRDefault="00CD408E" w:rsidP="00CD408E">
      <w:pPr>
        <w:pStyle w:val="NoSpacing"/>
        <w:jc w:val="both"/>
        <w:rPr>
          <w:rFonts w:ascii="Arial" w:hAnsi="Arial" w:cs="Arial"/>
        </w:rPr>
      </w:pP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3261"/>
        <w:gridCol w:w="7938"/>
      </w:tblGrid>
      <w:tr w:rsidR="00CD408E" w:rsidRPr="00FD7604" w14:paraId="70CF4F36" w14:textId="77777777" w:rsidTr="004E741E">
        <w:tc>
          <w:tcPr>
            <w:tcW w:w="3261" w:type="dxa"/>
          </w:tcPr>
          <w:p w14:paraId="6FAF6145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7604">
              <w:rPr>
                <w:rFonts w:ascii="Arial" w:hAnsi="Arial" w:cs="Arial"/>
                <w:b/>
                <w:bCs/>
              </w:rPr>
              <w:t>CFIR Domains and NPT constructs</w:t>
            </w:r>
          </w:p>
        </w:tc>
        <w:tc>
          <w:tcPr>
            <w:tcW w:w="7938" w:type="dxa"/>
          </w:tcPr>
          <w:p w14:paraId="36338057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D7604">
              <w:rPr>
                <w:rFonts w:ascii="Arial" w:hAnsi="Arial" w:cs="Arial"/>
                <w:b/>
                <w:bCs/>
              </w:rPr>
              <w:t>Semi-Structured Interview Question</w:t>
            </w:r>
          </w:p>
        </w:tc>
      </w:tr>
      <w:tr w:rsidR="00CD408E" w:rsidRPr="00FD7604" w14:paraId="2BC449B8" w14:textId="77777777" w:rsidTr="004E741E">
        <w:tc>
          <w:tcPr>
            <w:tcW w:w="3261" w:type="dxa"/>
          </w:tcPr>
          <w:p w14:paraId="5C1EC101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b/>
                <w:bCs/>
                <w:i/>
                <w:iCs/>
              </w:rPr>
              <w:t xml:space="preserve">CFIR: </w:t>
            </w:r>
            <w:r w:rsidRPr="00FD7604">
              <w:rPr>
                <w:rFonts w:ascii="Arial" w:hAnsi="Arial" w:cs="Arial"/>
                <w:i/>
                <w:iCs/>
              </w:rPr>
              <w:t>Intervention Characteristics</w:t>
            </w:r>
          </w:p>
          <w:p w14:paraId="22DF1CE8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6464A614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D7604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FD7604">
              <w:rPr>
                <w:rFonts w:ascii="Arial" w:hAnsi="Arial" w:cs="Arial"/>
                <w:i/>
                <w:iCs/>
                <w:lang w:val="en-US"/>
              </w:rPr>
              <w:t>Coherence, Cognitive Participation, Collective action, and Reflexive Monitoring</w:t>
            </w:r>
          </w:p>
          <w:p w14:paraId="04443725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938" w:type="dxa"/>
          </w:tcPr>
          <w:p w14:paraId="48042CCE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Can you talk about your overall opinion of HELP?</w:t>
            </w:r>
          </w:p>
          <w:p w14:paraId="6337B4AC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 xml:space="preserve">- Which elements do you like / dislike? </w:t>
            </w:r>
          </w:p>
          <w:p w14:paraId="6B1B2284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What do you think of the educational booklet and HELP website?</w:t>
            </w:r>
          </w:p>
          <w:p w14:paraId="0B0821B6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What are your thoughts on the online support group sessions?</w:t>
            </w:r>
          </w:p>
          <w:p w14:paraId="5201EB0E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What are your thoughts on the online parts of HELP?</w:t>
            </w:r>
          </w:p>
          <w:p w14:paraId="2EA34ACF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Do you think this is suitable for carers?</w:t>
            </w:r>
          </w:p>
          <w:p w14:paraId="4979AF0E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Is there anything in general we should change about the programme?</w:t>
            </w:r>
          </w:p>
          <w:p w14:paraId="5C3D8D57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How does HELP compare to other programmes of support for carers you are aware of?</w:t>
            </w:r>
          </w:p>
          <w:p w14:paraId="406439F7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 xml:space="preserve">- What are the advantages / disadvantages comparatively? </w:t>
            </w:r>
          </w:p>
          <w:p w14:paraId="6010A021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Did you have to make any changes to the programme to make it work at [insert site]?</w:t>
            </w:r>
          </w:p>
          <w:p w14:paraId="78DC054D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How well was HELP received at [insert site]?</w:t>
            </w:r>
          </w:p>
        </w:tc>
      </w:tr>
      <w:tr w:rsidR="00CD408E" w:rsidRPr="00FD7604" w14:paraId="027D427A" w14:textId="77777777" w:rsidTr="004E741E">
        <w:tc>
          <w:tcPr>
            <w:tcW w:w="3261" w:type="dxa"/>
          </w:tcPr>
          <w:p w14:paraId="244CDD4E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b/>
                <w:bCs/>
                <w:i/>
                <w:iCs/>
              </w:rPr>
              <w:t>CFIR</w:t>
            </w:r>
            <w:r w:rsidRPr="00FD7604">
              <w:rPr>
                <w:rFonts w:ascii="Arial" w:hAnsi="Arial" w:cs="Arial"/>
                <w:i/>
                <w:iCs/>
              </w:rPr>
              <w:t>: Outer Setting</w:t>
            </w:r>
          </w:p>
          <w:p w14:paraId="33D2BB6C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366D0004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b/>
                <w:bCs/>
                <w:i/>
                <w:iCs/>
              </w:rPr>
              <w:t>NPT:</w:t>
            </w:r>
            <w:r w:rsidRPr="00FD7604">
              <w:rPr>
                <w:rFonts w:ascii="Arial" w:hAnsi="Arial" w:cs="Arial"/>
                <w:i/>
                <w:iCs/>
              </w:rPr>
              <w:t xml:space="preserve"> Coherence and Reflexive Monitoring </w:t>
            </w:r>
          </w:p>
          <w:p w14:paraId="0EA674DE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938" w:type="dxa"/>
          </w:tcPr>
          <w:p w14:paraId="22DE3334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 xml:space="preserve">Do you think there is a need for carers to receive HELP? </w:t>
            </w:r>
          </w:p>
          <w:p w14:paraId="415F2177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How well does the programme meet these needs and how?</w:t>
            </w:r>
          </w:p>
          <w:p w14:paraId="7993A852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Is there a local need at [insert site]?</w:t>
            </w:r>
          </w:p>
          <w:p w14:paraId="30AD46AE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 xml:space="preserve">How do you think HELP impacts carers and patients? </w:t>
            </w:r>
          </w:p>
        </w:tc>
      </w:tr>
      <w:tr w:rsidR="00CD408E" w:rsidRPr="00FD7604" w14:paraId="04354F8D" w14:textId="77777777" w:rsidTr="004E741E">
        <w:tc>
          <w:tcPr>
            <w:tcW w:w="3261" w:type="dxa"/>
          </w:tcPr>
          <w:p w14:paraId="1A6BFDD1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Pr="00FD7604">
              <w:rPr>
                <w:rFonts w:ascii="Arial" w:hAnsi="Arial" w:cs="Arial"/>
                <w:i/>
                <w:iCs/>
              </w:rPr>
              <w:t xml:space="preserve"> Inner Setting</w:t>
            </w:r>
          </w:p>
          <w:p w14:paraId="3BF4F6F2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3FB27F5A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FD7604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FD7604">
              <w:rPr>
                <w:rFonts w:ascii="Arial" w:hAnsi="Arial" w:cs="Arial"/>
                <w:i/>
                <w:iCs/>
                <w:lang w:val="en-US"/>
              </w:rPr>
              <w:t>Coherence, Cognitive Participation, Collective action, and Reflexive Monitoring</w:t>
            </w:r>
          </w:p>
          <w:p w14:paraId="3DCC6694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938" w:type="dxa"/>
          </w:tcPr>
          <w:p w14:paraId="65880F29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What support is available at [insert site] to aid HELP adoption?</w:t>
            </w:r>
          </w:p>
          <w:p w14:paraId="2FBA781B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Are there any local incentives for making HELP implementation successful?</w:t>
            </w:r>
          </w:p>
          <w:p w14:paraId="1F9E5FFA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Are there any local barriers to HELP implementation? If so, can you think of ways to overcome these?</w:t>
            </w:r>
          </w:p>
          <w:p w14:paraId="19D4CE31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To what extent does [insert site] set goals for supporting carers of patients with heart failure?</w:t>
            </w:r>
          </w:p>
          <w:p w14:paraId="13F6F583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How do you think the culture at [insert site] would affect the implementation of HELP?</w:t>
            </w:r>
          </w:p>
        </w:tc>
      </w:tr>
      <w:tr w:rsidR="00CD408E" w:rsidRPr="00FD7604" w14:paraId="400BF59E" w14:textId="77777777" w:rsidTr="004E741E">
        <w:tc>
          <w:tcPr>
            <w:tcW w:w="3261" w:type="dxa"/>
          </w:tcPr>
          <w:p w14:paraId="0C39871A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b/>
                <w:bCs/>
                <w:i/>
                <w:iCs/>
              </w:rPr>
              <w:t>CFIR:</w:t>
            </w:r>
            <w:r w:rsidRPr="00FD7604">
              <w:rPr>
                <w:rFonts w:ascii="Arial" w:hAnsi="Arial" w:cs="Arial"/>
                <w:i/>
                <w:iCs/>
              </w:rPr>
              <w:t xml:space="preserve"> Characteristics of Individuals</w:t>
            </w:r>
          </w:p>
          <w:p w14:paraId="1600B0BD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3388F04B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b/>
                <w:i/>
                <w:iCs/>
                <w:lang w:val="en-US"/>
              </w:rPr>
              <w:lastRenderedPageBreak/>
              <w:t xml:space="preserve">NPT: </w:t>
            </w:r>
            <w:r w:rsidRPr="00FD7604">
              <w:rPr>
                <w:rFonts w:ascii="Arial" w:hAnsi="Arial" w:cs="Arial"/>
                <w:i/>
                <w:iCs/>
                <w:lang w:val="en-US"/>
              </w:rPr>
              <w:t>Coherence, Cognitive Participation, Collective action, and Reflexive Monitoring</w:t>
            </w:r>
          </w:p>
        </w:tc>
        <w:tc>
          <w:tcPr>
            <w:tcW w:w="7938" w:type="dxa"/>
          </w:tcPr>
          <w:p w14:paraId="2777387A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lastRenderedPageBreak/>
              <w:t>What has been your motivation for wanting to support HELP implementation?</w:t>
            </w:r>
          </w:p>
          <w:p w14:paraId="23BE61E2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 xml:space="preserve">How confident were you about HELP delivery? </w:t>
            </w:r>
          </w:p>
          <w:p w14:paraId="59BDF277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How did you find the training before formal implementation?</w:t>
            </w:r>
          </w:p>
          <w:p w14:paraId="670BB77D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What skills does a nurse need to effectively deliver this programme?</w:t>
            </w:r>
          </w:p>
          <w:p w14:paraId="478B24B4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lastRenderedPageBreak/>
              <w:t>- How can we best support this?</w:t>
            </w:r>
          </w:p>
        </w:tc>
      </w:tr>
      <w:tr w:rsidR="00CD408E" w:rsidRPr="00FD7604" w14:paraId="541BECCB" w14:textId="77777777" w:rsidTr="004E741E">
        <w:tc>
          <w:tcPr>
            <w:tcW w:w="3261" w:type="dxa"/>
          </w:tcPr>
          <w:p w14:paraId="25DA7B47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b/>
                <w:bCs/>
                <w:i/>
                <w:iCs/>
              </w:rPr>
              <w:lastRenderedPageBreak/>
              <w:t>CFIR:</w:t>
            </w:r>
            <w:r w:rsidRPr="00FD7604">
              <w:rPr>
                <w:rFonts w:ascii="Arial" w:hAnsi="Arial" w:cs="Arial"/>
                <w:i/>
                <w:iCs/>
              </w:rPr>
              <w:t xml:space="preserve"> Implementation Process</w:t>
            </w:r>
          </w:p>
          <w:p w14:paraId="49B81435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35EBFEAF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FD7604">
              <w:rPr>
                <w:rFonts w:ascii="Arial" w:hAnsi="Arial" w:cs="Arial"/>
                <w:b/>
                <w:i/>
                <w:iCs/>
                <w:lang w:val="en-US"/>
              </w:rPr>
              <w:t xml:space="preserve">NPT: </w:t>
            </w:r>
            <w:r w:rsidRPr="00FD7604">
              <w:rPr>
                <w:rFonts w:ascii="Arial" w:hAnsi="Arial" w:cs="Arial"/>
                <w:i/>
                <w:iCs/>
                <w:lang w:val="en-US"/>
              </w:rPr>
              <w:t>Coherence, Cognitive Participation, Collective action, and Reflexive Monitoring</w:t>
            </w:r>
          </w:p>
          <w:p w14:paraId="399659B7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938" w:type="dxa"/>
          </w:tcPr>
          <w:p w14:paraId="57FC88A9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 xml:space="preserve">Did you experience any challenges with delivering HELP? </w:t>
            </w:r>
          </w:p>
          <w:p w14:paraId="0E13AAAB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Can you think of anything we can do to help overcome this?</w:t>
            </w:r>
          </w:p>
          <w:p w14:paraId="23870B7C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 xml:space="preserve">Who would you identify as key stakeholders for supporting HELP adoption? </w:t>
            </w:r>
          </w:p>
          <w:p w14:paraId="0ED051B7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How could we encourage their involvement?</w:t>
            </w:r>
          </w:p>
          <w:p w14:paraId="68DB9FC3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How would HELP fit within the workflow at [insert site]?</w:t>
            </w:r>
          </w:p>
          <w:p w14:paraId="4C8CE437" w14:textId="77777777" w:rsidR="00CD408E" w:rsidRPr="00FD7604" w:rsidRDefault="00CD408E" w:rsidP="004E741E">
            <w:pPr>
              <w:pStyle w:val="NoSpacing"/>
              <w:spacing w:line="360" w:lineRule="auto"/>
              <w:ind w:left="720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- Can you think of ways of supporting HELP to fit?</w:t>
            </w:r>
          </w:p>
        </w:tc>
      </w:tr>
      <w:tr w:rsidR="00CD408E" w:rsidRPr="00FD7604" w14:paraId="706C42F0" w14:textId="77777777" w:rsidTr="004E741E">
        <w:tc>
          <w:tcPr>
            <w:tcW w:w="3261" w:type="dxa"/>
          </w:tcPr>
          <w:p w14:paraId="4E580747" w14:textId="77777777" w:rsidR="00CD408E" w:rsidRPr="00FD7604" w:rsidRDefault="00CD408E" w:rsidP="004E741E">
            <w:pPr>
              <w:pStyle w:val="NoSpacing"/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FD7604">
              <w:rPr>
                <w:rFonts w:ascii="Arial" w:hAnsi="Arial" w:cs="Arial"/>
                <w:i/>
                <w:iCs/>
              </w:rPr>
              <w:t>Interview Close</w:t>
            </w:r>
          </w:p>
        </w:tc>
        <w:tc>
          <w:tcPr>
            <w:tcW w:w="7938" w:type="dxa"/>
          </w:tcPr>
          <w:p w14:paraId="221C1F56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Could you summarise your opinion of HELP in a few words?</w:t>
            </w:r>
          </w:p>
          <w:p w14:paraId="2BEAF957" w14:textId="77777777" w:rsidR="00CD408E" w:rsidRPr="00FD7604" w:rsidRDefault="00CD408E" w:rsidP="004E741E">
            <w:pPr>
              <w:pStyle w:val="NoSpacing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FD7604">
              <w:rPr>
                <w:rFonts w:ascii="Arial" w:hAnsi="Arial" w:cs="Arial"/>
              </w:rPr>
              <w:t>Is there anything else you would like to discuss?</w:t>
            </w:r>
          </w:p>
        </w:tc>
      </w:tr>
    </w:tbl>
    <w:p w14:paraId="0450E435" w14:textId="77777777" w:rsidR="00CD408E" w:rsidRPr="00FD7604" w:rsidRDefault="00CD408E" w:rsidP="00CD408E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E4F71D6" w14:textId="77777777" w:rsidR="00CD408E" w:rsidRPr="003A371A" w:rsidRDefault="00CD408E" w:rsidP="00CD408E">
      <w:pPr>
        <w:pStyle w:val="NoSpacing"/>
        <w:spacing w:line="360" w:lineRule="auto"/>
        <w:jc w:val="both"/>
        <w:rPr>
          <w:rFonts w:ascii="Arial" w:hAnsi="Arial" w:cs="Arial"/>
        </w:rPr>
      </w:pPr>
      <w:r w:rsidRPr="00FD7604">
        <w:rPr>
          <w:rFonts w:ascii="Arial" w:hAnsi="Arial" w:cs="Arial"/>
        </w:rPr>
        <w:t xml:space="preserve">CFIR = Consolidated Framework for Implementation Research; NPT = Normalisation Process Theory; and HELP = </w:t>
      </w:r>
      <w:proofErr w:type="spellStart"/>
      <w:r w:rsidRPr="00FD7604">
        <w:rPr>
          <w:rFonts w:ascii="Arial" w:hAnsi="Arial" w:cs="Arial"/>
        </w:rPr>
        <w:t>HEart</w:t>
      </w:r>
      <w:proofErr w:type="spellEnd"/>
      <w:r w:rsidRPr="00FD7604">
        <w:rPr>
          <w:rFonts w:ascii="Arial" w:hAnsi="Arial" w:cs="Arial"/>
        </w:rPr>
        <w:t xml:space="preserve"> </w:t>
      </w:r>
      <w:proofErr w:type="spellStart"/>
      <w:r w:rsidRPr="00FD7604">
        <w:rPr>
          <w:rFonts w:ascii="Arial" w:hAnsi="Arial" w:cs="Arial"/>
        </w:rPr>
        <w:t>faiLure</w:t>
      </w:r>
      <w:proofErr w:type="spellEnd"/>
      <w:r w:rsidRPr="00FD7604">
        <w:rPr>
          <w:rFonts w:ascii="Arial" w:hAnsi="Arial" w:cs="Arial"/>
        </w:rPr>
        <w:t xml:space="preserve"> carer support Programme.</w:t>
      </w:r>
      <w:r>
        <w:rPr>
          <w:rFonts w:ascii="Arial" w:hAnsi="Arial" w:cs="Arial"/>
        </w:rPr>
        <w:t xml:space="preserve"> </w:t>
      </w:r>
    </w:p>
    <w:p w14:paraId="38CEFB81" w14:textId="77777777" w:rsidR="00CD408E" w:rsidRPr="00BA75EF" w:rsidRDefault="00CD408E" w:rsidP="00CD408E">
      <w:pPr>
        <w:tabs>
          <w:tab w:val="left" w:pos="3120"/>
        </w:tabs>
        <w:rPr>
          <w:rFonts w:ascii="Arial" w:hAnsi="Arial" w:cs="Arial"/>
        </w:rPr>
      </w:pPr>
    </w:p>
    <w:p w14:paraId="55C9FD42" w14:textId="77777777" w:rsidR="00CD408E" w:rsidRPr="00BA75EF" w:rsidRDefault="00CD408E" w:rsidP="00BA75EF">
      <w:pPr>
        <w:tabs>
          <w:tab w:val="left" w:pos="3120"/>
        </w:tabs>
        <w:rPr>
          <w:rFonts w:ascii="Arial" w:hAnsi="Arial" w:cs="Arial"/>
        </w:rPr>
      </w:pPr>
    </w:p>
    <w:sectPr w:rsidR="00CD408E" w:rsidRPr="00BA75EF" w:rsidSect="00EE3A73">
      <w:pgSz w:w="11906" w:h="16838"/>
      <w:pgMar w:top="1440" w:right="1440" w:bottom="1440" w:left="1440" w:header="90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720F4" w14:textId="77777777" w:rsidR="009761B2" w:rsidRDefault="009761B2" w:rsidP="00954609">
      <w:pPr>
        <w:spacing w:after="0" w:line="240" w:lineRule="auto"/>
      </w:pPr>
      <w:r>
        <w:separator/>
      </w:r>
    </w:p>
  </w:endnote>
  <w:endnote w:type="continuationSeparator" w:id="0">
    <w:p w14:paraId="5305CA64" w14:textId="77777777" w:rsidR="009761B2" w:rsidRDefault="009761B2" w:rsidP="00954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76673" w14:textId="77777777" w:rsidR="009761B2" w:rsidRDefault="009761B2" w:rsidP="00954609">
      <w:pPr>
        <w:spacing w:after="0" w:line="240" w:lineRule="auto"/>
      </w:pPr>
      <w:r>
        <w:separator/>
      </w:r>
    </w:p>
  </w:footnote>
  <w:footnote w:type="continuationSeparator" w:id="0">
    <w:p w14:paraId="575E49C9" w14:textId="77777777" w:rsidR="009761B2" w:rsidRDefault="009761B2" w:rsidP="009546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F367C5"/>
    <w:multiLevelType w:val="hybridMultilevel"/>
    <w:tmpl w:val="63EE4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9407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09"/>
    <w:rsid w:val="00010778"/>
    <w:rsid w:val="0001216B"/>
    <w:rsid w:val="00012B65"/>
    <w:rsid w:val="0003085C"/>
    <w:rsid w:val="00036C71"/>
    <w:rsid w:val="0004007E"/>
    <w:rsid w:val="000471CA"/>
    <w:rsid w:val="0005036D"/>
    <w:rsid w:val="00050549"/>
    <w:rsid w:val="0005526E"/>
    <w:rsid w:val="00062F1F"/>
    <w:rsid w:val="00063941"/>
    <w:rsid w:val="00066BB6"/>
    <w:rsid w:val="00073474"/>
    <w:rsid w:val="000A39C9"/>
    <w:rsid w:val="000A42AE"/>
    <w:rsid w:val="000D4FF4"/>
    <w:rsid w:val="000D6E36"/>
    <w:rsid w:val="000E2274"/>
    <w:rsid w:val="000E768C"/>
    <w:rsid w:val="000F0191"/>
    <w:rsid w:val="000F2201"/>
    <w:rsid w:val="001114DA"/>
    <w:rsid w:val="0011470E"/>
    <w:rsid w:val="00140DDA"/>
    <w:rsid w:val="00142129"/>
    <w:rsid w:val="00144E5B"/>
    <w:rsid w:val="00177777"/>
    <w:rsid w:val="00186B9E"/>
    <w:rsid w:val="001954D1"/>
    <w:rsid w:val="00195ABA"/>
    <w:rsid w:val="001B2833"/>
    <w:rsid w:val="001B3225"/>
    <w:rsid w:val="001B45DC"/>
    <w:rsid w:val="001B665D"/>
    <w:rsid w:val="001B6DF5"/>
    <w:rsid w:val="001B7FDB"/>
    <w:rsid w:val="001C0453"/>
    <w:rsid w:val="001C6920"/>
    <w:rsid w:val="001E7CD6"/>
    <w:rsid w:val="001F2761"/>
    <w:rsid w:val="0020014A"/>
    <w:rsid w:val="00211D12"/>
    <w:rsid w:val="00232CCC"/>
    <w:rsid w:val="00233CB5"/>
    <w:rsid w:val="00235E57"/>
    <w:rsid w:val="00246C22"/>
    <w:rsid w:val="00254565"/>
    <w:rsid w:val="0025749B"/>
    <w:rsid w:val="00262A71"/>
    <w:rsid w:val="00266C0E"/>
    <w:rsid w:val="002802D8"/>
    <w:rsid w:val="00284BFC"/>
    <w:rsid w:val="00287EB2"/>
    <w:rsid w:val="002B0A20"/>
    <w:rsid w:val="002B7D13"/>
    <w:rsid w:val="002E1183"/>
    <w:rsid w:val="002E7AB0"/>
    <w:rsid w:val="002F7B84"/>
    <w:rsid w:val="003070FD"/>
    <w:rsid w:val="00315892"/>
    <w:rsid w:val="00321CE4"/>
    <w:rsid w:val="003332DD"/>
    <w:rsid w:val="00336CEB"/>
    <w:rsid w:val="003374A1"/>
    <w:rsid w:val="00363378"/>
    <w:rsid w:val="00367873"/>
    <w:rsid w:val="0038311F"/>
    <w:rsid w:val="003A371A"/>
    <w:rsid w:val="003B2A0D"/>
    <w:rsid w:val="003B60D4"/>
    <w:rsid w:val="003C05A4"/>
    <w:rsid w:val="003D5646"/>
    <w:rsid w:val="003E11CC"/>
    <w:rsid w:val="0041303E"/>
    <w:rsid w:val="004222E5"/>
    <w:rsid w:val="004403D6"/>
    <w:rsid w:val="004412BD"/>
    <w:rsid w:val="00444E91"/>
    <w:rsid w:val="0044720D"/>
    <w:rsid w:val="00472D73"/>
    <w:rsid w:val="004747E3"/>
    <w:rsid w:val="00482768"/>
    <w:rsid w:val="00491B35"/>
    <w:rsid w:val="00493195"/>
    <w:rsid w:val="004B5CE4"/>
    <w:rsid w:val="00515C39"/>
    <w:rsid w:val="00531BD1"/>
    <w:rsid w:val="00533622"/>
    <w:rsid w:val="005515D4"/>
    <w:rsid w:val="005573C2"/>
    <w:rsid w:val="005843E1"/>
    <w:rsid w:val="005A07EA"/>
    <w:rsid w:val="005B3B74"/>
    <w:rsid w:val="005E52C9"/>
    <w:rsid w:val="005F20AC"/>
    <w:rsid w:val="00600BD8"/>
    <w:rsid w:val="00600D75"/>
    <w:rsid w:val="0061772A"/>
    <w:rsid w:val="00621E21"/>
    <w:rsid w:val="00640C26"/>
    <w:rsid w:val="006526B9"/>
    <w:rsid w:val="006769C5"/>
    <w:rsid w:val="006A43BE"/>
    <w:rsid w:val="006D03E6"/>
    <w:rsid w:val="006D1F3B"/>
    <w:rsid w:val="006D599F"/>
    <w:rsid w:val="006F19A7"/>
    <w:rsid w:val="006F4A11"/>
    <w:rsid w:val="0070374C"/>
    <w:rsid w:val="00716E6F"/>
    <w:rsid w:val="00761198"/>
    <w:rsid w:val="00762122"/>
    <w:rsid w:val="00762FB8"/>
    <w:rsid w:val="00765B38"/>
    <w:rsid w:val="007672C0"/>
    <w:rsid w:val="007742F0"/>
    <w:rsid w:val="00784F0F"/>
    <w:rsid w:val="00785E11"/>
    <w:rsid w:val="0079085B"/>
    <w:rsid w:val="00797845"/>
    <w:rsid w:val="007A1F1F"/>
    <w:rsid w:val="007B40B8"/>
    <w:rsid w:val="007B7BA0"/>
    <w:rsid w:val="007C2106"/>
    <w:rsid w:val="007D5628"/>
    <w:rsid w:val="007E41AC"/>
    <w:rsid w:val="007E4CCA"/>
    <w:rsid w:val="00816D80"/>
    <w:rsid w:val="00816F3A"/>
    <w:rsid w:val="00817325"/>
    <w:rsid w:val="0082027A"/>
    <w:rsid w:val="00833C4C"/>
    <w:rsid w:val="00835753"/>
    <w:rsid w:val="008403A8"/>
    <w:rsid w:val="00841624"/>
    <w:rsid w:val="00842E72"/>
    <w:rsid w:val="0085528B"/>
    <w:rsid w:val="00897028"/>
    <w:rsid w:val="008A6C18"/>
    <w:rsid w:val="008B583E"/>
    <w:rsid w:val="008D5545"/>
    <w:rsid w:val="008F70ED"/>
    <w:rsid w:val="00900EA3"/>
    <w:rsid w:val="00904DE0"/>
    <w:rsid w:val="00930A8B"/>
    <w:rsid w:val="009426FB"/>
    <w:rsid w:val="00944FE0"/>
    <w:rsid w:val="009511BC"/>
    <w:rsid w:val="00953D50"/>
    <w:rsid w:val="00954609"/>
    <w:rsid w:val="00960A3D"/>
    <w:rsid w:val="009761B2"/>
    <w:rsid w:val="0097704D"/>
    <w:rsid w:val="00984E92"/>
    <w:rsid w:val="009A1264"/>
    <w:rsid w:val="009B6897"/>
    <w:rsid w:val="009C319A"/>
    <w:rsid w:val="009C34AA"/>
    <w:rsid w:val="009C685C"/>
    <w:rsid w:val="009F63F1"/>
    <w:rsid w:val="009F7428"/>
    <w:rsid w:val="00A00757"/>
    <w:rsid w:val="00A01C79"/>
    <w:rsid w:val="00A072C9"/>
    <w:rsid w:val="00A24CBE"/>
    <w:rsid w:val="00A30F90"/>
    <w:rsid w:val="00A31CB7"/>
    <w:rsid w:val="00A40CF3"/>
    <w:rsid w:val="00A45AD2"/>
    <w:rsid w:val="00A46544"/>
    <w:rsid w:val="00A503AA"/>
    <w:rsid w:val="00A56177"/>
    <w:rsid w:val="00A63F5A"/>
    <w:rsid w:val="00A719D0"/>
    <w:rsid w:val="00A85793"/>
    <w:rsid w:val="00A870CA"/>
    <w:rsid w:val="00A97F2D"/>
    <w:rsid w:val="00AA527D"/>
    <w:rsid w:val="00AB4FE3"/>
    <w:rsid w:val="00AB7BE5"/>
    <w:rsid w:val="00AC55E2"/>
    <w:rsid w:val="00AD0012"/>
    <w:rsid w:val="00AE1F02"/>
    <w:rsid w:val="00AE1FCE"/>
    <w:rsid w:val="00AF2285"/>
    <w:rsid w:val="00AF4DB4"/>
    <w:rsid w:val="00B02026"/>
    <w:rsid w:val="00B02613"/>
    <w:rsid w:val="00B14E97"/>
    <w:rsid w:val="00B157CA"/>
    <w:rsid w:val="00B228B9"/>
    <w:rsid w:val="00B3035A"/>
    <w:rsid w:val="00B33382"/>
    <w:rsid w:val="00B33917"/>
    <w:rsid w:val="00B415E8"/>
    <w:rsid w:val="00B43417"/>
    <w:rsid w:val="00B701A2"/>
    <w:rsid w:val="00B71A9F"/>
    <w:rsid w:val="00BA1C1A"/>
    <w:rsid w:val="00BA3455"/>
    <w:rsid w:val="00BA75EF"/>
    <w:rsid w:val="00BA7B1B"/>
    <w:rsid w:val="00BF7C4E"/>
    <w:rsid w:val="00C11369"/>
    <w:rsid w:val="00C146D9"/>
    <w:rsid w:val="00C3295C"/>
    <w:rsid w:val="00C34981"/>
    <w:rsid w:val="00C63B14"/>
    <w:rsid w:val="00C84184"/>
    <w:rsid w:val="00C90B2D"/>
    <w:rsid w:val="00CB30CA"/>
    <w:rsid w:val="00CC39DC"/>
    <w:rsid w:val="00CC7A15"/>
    <w:rsid w:val="00CD408E"/>
    <w:rsid w:val="00CD6912"/>
    <w:rsid w:val="00CD72BE"/>
    <w:rsid w:val="00CF4751"/>
    <w:rsid w:val="00D00787"/>
    <w:rsid w:val="00D015C3"/>
    <w:rsid w:val="00D1146C"/>
    <w:rsid w:val="00D22D26"/>
    <w:rsid w:val="00D22D41"/>
    <w:rsid w:val="00D31542"/>
    <w:rsid w:val="00D32DDF"/>
    <w:rsid w:val="00D3358A"/>
    <w:rsid w:val="00D344D0"/>
    <w:rsid w:val="00D36078"/>
    <w:rsid w:val="00D4216F"/>
    <w:rsid w:val="00D71F79"/>
    <w:rsid w:val="00D73502"/>
    <w:rsid w:val="00D92EF1"/>
    <w:rsid w:val="00D96AC1"/>
    <w:rsid w:val="00DA7EA4"/>
    <w:rsid w:val="00DC425F"/>
    <w:rsid w:val="00DC5937"/>
    <w:rsid w:val="00DC63C0"/>
    <w:rsid w:val="00DD15EA"/>
    <w:rsid w:val="00DE2CE9"/>
    <w:rsid w:val="00DE670D"/>
    <w:rsid w:val="00E22A43"/>
    <w:rsid w:val="00E24D23"/>
    <w:rsid w:val="00E328AF"/>
    <w:rsid w:val="00E37959"/>
    <w:rsid w:val="00E40A24"/>
    <w:rsid w:val="00E51CE2"/>
    <w:rsid w:val="00E6067C"/>
    <w:rsid w:val="00EB151B"/>
    <w:rsid w:val="00EB54BB"/>
    <w:rsid w:val="00EC0D87"/>
    <w:rsid w:val="00EE3A73"/>
    <w:rsid w:val="00EE3E52"/>
    <w:rsid w:val="00EF277D"/>
    <w:rsid w:val="00EF2E34"/>
    <w:rsid w:val="00F015D9"/>
    <w:rsid w:val="00F13122"/>
    <w:rsid w:val="00F15731"/>
    <w:rsid w:val="00F41836"/>
    <w:rsid w:val="00F81684"/>
    <w:rsid w:val="00F853F7"/>
    <w:rsid w:val="00F9660F"/>
    <w:rsid w:val="00FC0D5F"/>
    <w:rsid w:val="00FD2D7F"/>
    <w:rsid w:val="00FE4120"/>
    <w:rsid w:val="00FE7A1F"/>
    <w:rsid w:val="00FF1CBC"/>
    <w:rsid w:val="00FF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8277"/>
  <w15:chartTrackingRefBased/>
  <w15:docId w15:val="{0A5ACB51-F2BF-4F3F-A9B6-AD01AE58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609"/>
  </w:style>
  <w:style w:type="paragraph" w:styleId="Footer">
    <w:name w:val="footer"/>
    <w:basedOn w:val="Normal"/>
    <w:link w:val="FooterChar"/>
    <w:uiPriority w:val="99"/>
    <w:unhideWhenUsed/>
    <w:rsid w:val="00954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609"/>
  </w:style>
  <w:style w:type="paragraph" w:styleId="NoSpacing">
    <w:name w:val="No Spacing"/>
    <w:uiPriority w:val="1"/>
    <w:qFormat/>
    <w:rsid w:val="00954609"/>
    <w:pPr>
      <w:spacing w:after="0" w:line="240" w:lineRule="auto"/>
    </w:pPr>
  </w:style>
  <w:style w:type="table" w:styleId="TableGrid">
    <w:name w:val="Table Grid"/>
    <w:basedOn w:val="TableNormal"/>
    <w:uiPriority w:val="39"/>
    <w:rsid w:val="00531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6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0</Words>
  <Characters>912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Thompson</dc:creator>
  <cp:keywords/>
  <dc:description/>
  <cp:lastModifiedBy>Gareth Thompson</cp:lastModifiedBy>
  <cp:revision>2</cp:revision>
  <dcterms:created xsi:type="dcterms:W3CDTF">2026-02-27T11:15:00Z</dcterms:created>
  <dcterms:modified xsi:type="dcterms:W3CDTF">2026-02-27T11:15:00Z</dcterms:modified>
</cp:coreProperties>
</file>